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9C40D6" w14:textId="647BFA5F" w:rsidR="0075637B" w:rsidRDefault="0075637B" w:rsidP="0075637B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upplementary Tables</w:t>
      </w:r>
    </w:p>
    <w:p w14:paraId="5B82AFB3" w14:textId="77777777" w:rsidR="0075637B" w:rsidRDefault="0075637B" w:rsidP="0075637B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4404A144" w14:textId="77777777" w:rsidR="0075637B" w:rsidRDefault="0075637B" w:rsidP="0075637B">
      <w:pPr>
        <w:spacing w:line="480" w:lineRule="auto"/>
        <w:rPr>
          <w:rFonts w:ascii="Times New Roman" w:eastAsia="맑은 고딕" w:hAnsi="Times New Roman" w:cs="Times New Roman"/>
          <w:sz w:val="22"/>
        </w:rPr>
      </w:pPr>
      <w:r w:rsidRPr="0075637B">
        <w:rPr>
          <w:rFonts w:ascii="Times New Roman" w:hAnsi="Times New Roman" w:cs="Times New Roman"/>
          <w:b/>
          <w:bCs/>
          <w:sz w:val="22"/>
        </w:rPr>
        <w:t>Table S1.</w:t>
      </w:r>
      <w:r w:rsidRPr="0075637B">
        <w:rPr>
          <w:rFonts w:ascii="Times New Roman" w:hAnsi="Times New Roman" w:cs="Times New Roman"/>
          <w:sz w:val="22"/>
        </w:rPr>
        <w:t xml:space="preserve"> Multivariable linear regression models for symptom duration and subjective pain scale </w:t>
      </w:r>
      <w:r w:rsidRPr="0075637B">
        <w:rPr>
          <w:rFonts w:ascii="Times New Roman" w:eastAsia="맑은 고딕" w:hAnsi="Times New Roman" w:cs="Times New Roman"/>
          <w:sz w:val="22"/>
        </w:rPr>
        <w:t xml:space="preserve">scores in all patients. </w:t>
      </w:r>
    </w:p>
    <w:p w14:paraId="242DC598" w14:textId="77777777" w:rsidR="0075637B" w:rsidRDefault="0075637B" w:rsidP="0075637B">
      <w:pPr>
        <w:spacing w:line="480" w:lineRule="auto"/>
        <w:rPr>
          <w:rFonts w:ascii="Times New Roman" w:hAnsi="Times New Roman" w:cs="Times New Roman"/>
          <w:sz w:val="22"/>
        </w:rPr>
      </w:pPr>
      <w:r w:rsidRPr="0075637B">
        <w:rPr>
          <w:rFonts w:ascii="Times New Roman" w:hAnsi="Times New Roman" w:cs="Times New Roman"/>
          <w:b/>
          <w:bCs/>
          <w:sz w:val="22"/>
        </w:rPr>
        <w:t>Table S2.</w:t>
      </w:r>
      <w:r w:rsidRPr="0075637B">
        <w:rPr>
          <w:rFonts w:ascii="Times New Roman" w:hAnsi="Times New Roman" w:cs="Times New Roman"/>
          <w:sz w:val="22"/>
        </w:rPr>
        <w:t xml:space="preserve"> Multivariable logistic regression models for night pain and thenar weakness in all patients. </w:t>
      </w:r>
    </w:p>
    <w:p w14:paraId="68DAD995" w14:textId="77777777" w:rsidR="0075637B" w:rsidRDefault="0075637B" w:rsidP="0075637B">
      <w:pPr>
        <w:spacing w:line="480" w:lineRule="auto"/>
        <w:rPr>
          <w:rFonts w:ascii="Times New Roman" w:hAnsi="Times New Roman" w:cs="Times New Roman"/>
          <w:sz w:val="22"/>
        </w:rPr>
      </w:pPr>
      <w:r w:rsidRPr="0075637B">
        <w:rPr>
          <w:rFonts w:ascii="Times New Roman" w:hAnsi="Times New Roman" w:cs="Times New Roman"/>
          <w:b/>
          <w:bCs/>
          <w:sz w:val="22"/>
        </w:rPr>
        <w:t>Table S3.</w:t>
      </w:r>
      <w:r w:rsidRPr="0075637B">
        <w:rPr>
          <w:rFonts w:hint="eastAsia"/>
        </w:rPr>
        <w:t xml:space="preserve"> </w:t>
      </w:r>
      <w:r w:rsidRPr="0075637B">
        <w:rPr>
          <w:rFonts w:ascii="Times New Roman" w:hAnsi="Times New Roman" w:cs="Times New Roman"/>
          <w:sz w:val="22"/>
        </w:rPr>
        <w:t xml:space="preserve">Multivariable linear regression models for symptom duration and subjective pain scale in the matched non-diabetic carpal tunnel syndrome group. </w:t>
      </w:r>
    </w:p>
    <w:p w14:paraId="01B59BF6" w14:textId="77777777" w:rsidR="0075637B" w:rsidRDefault="0075637B" w:rsidP="0075637B">
      <w:pPr>
        <w:spacing w:line="480" w:lineRule="auto"/>
        <w:rPr>
          <w:rFonts w:ascii="Times New Roman" w:hAnsi="Times New Roman" w:cs="Times New Roman"/>
          <w:sz w:val="22"/>
        </w:rPr>
      </w:pPr>
      <w:r w:rsidRPr="0075637B">
        <w:rPr>
          <w:rFonts w:ascii="Times New Roman" w:hAnsi="Times New Roman" w:cs="Times New Roman"/>
          <w:b/>
          <w:bCs/>
          <w:sz w:val="22"/>
        </w:rPr>
        <w:t>Table S4.</w:t>
      </w:r>
      <w:r w:rsidRPr="0075637B">
        <w:rPr>
          <w:rFonts w:hint="eastAsia"/>
        </w:rPr>
        <w:t xml:space="preserve"> </w:t>
      </w:r>
      <w:r w:rsidRPr="0075637B">
        <w:rPr>
          <w:rFonts w:ascii="Times New Roman" w:hAnsi="Times New Roman" w:cs="Times New Roman"/>
          <w:sz w:val="22"/>
        </w:rPr>
        <w:t xml:space="preserve">Multivariable logistic regression models for night pain and thenar weakness in the matched non-diabetic carpal tunnel syndrome group. </w:t>
      </w:r>
    </w:p>
    <w:p w14:paraId="1C06288A" w14:textId="2F2CDEB8" w:rsidR="0075637B" w:rsidRDefault="0075637B" w:rsidP="0075637B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75637B">
        <w:rPr>
          <w:rFonts w:ascii="Times New Roman" w:hAnsi="Times New Roman" w:cs="Times New Roman"/>
          <w:b/>
          <w:bCs/>
          <w:sz w:val="22"/>
        </w:rPr>
        <w:t xml:space="preserve">Table S5. </w:t>
      </w:r>
      <w:r w:rsidRPr="0075637B">
        <w:rPr>
          <w:rFonts w:ascii="Times New Roman" w:hAnsi="Times New Roman" w:cs="Times New Roman"/>
          <w:sz w:val="22"/>
        </w:rPr>
        <w:t>Associations between electrodiagnostic findings and median nerve cross-sectional area in the matched non-diabetic carpal tunnel syndrome group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67691515" w14:textId="77777777" w:rsidR="0075637B" w:rsidRDefault="0075637B" w:rsidP="0075637B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5357A5AF" w14:textId="77777777" w:rsidR="0075637B" w:rsidRDefault="0075637B" w:rsidP="00465A03">
      <w:pPr>
        <w:spacing w:line="360" w:lineRule="auto"/>
        <w:rPr>
          <w:rFonts w:ascii="Times New Roman" w:hAnsi="Times New Roman" w:cs="Times New Roman"/>
          <w:b/>
          <w:bCs/>
          <w:sz w:val="22"/>
        </w:rPr>
        <w:sectPr w:rsidR="0075637B" w:rsidSect="002C2AE1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7C200F21" w14:textId="01A2AEC1" w:rsidR="00C37BAA" w:rsidRPr="000A319F" w:rsidRDefault="00C37BAA" w:rsidP="00465A03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 w:rsidRPr="00465A03">
        <w:rPr>
          <w:rFonts w:ascii="Times New Roman" w:hAnsi="Times New Roman" w:cs="Times New Roman"/>
          <w:b/>
          <w:bCs/>
          <w:sz w:val="22"/>
        </w:rPr>
        <w:lastRenderedPageBreak/>
        <w:t>Table S1.</w:t>
      </w:r>
      <w:r w:rsidRPr="00465A03">
        <w:rPr>
          <w:rFonts w:ascii="Times New Roman" w:hAnsi="Times New Roman" w:cs="Times New Roman"/>
          <w:sz w:val="22"/>
        </w:rPr>
        <w:t xml:space="preserve"> Multivariable linear regression models for symptom duration and subjective pain scale in all patients. </w:t>
      </w:r>
      <w:r w:rsidR="000A319F" w:rsidRPr="000A319F">
        <w:rPr>
          <w:rFonts w:ascii="Times New Roman" w:hAnsi="Times New Roman" w:cs="Times New Roman"/>
          <w:kern w:val="0"/>
          <w:sz w:val="22"/>
        </w:rPr>
        <w:t xml:space="preserve">Symptom duration showed a significant association with prolonged CMAP onset latency and increased median nerve CSA. NRS of pain was significant association with prolonged CMAP onset latency, </w:t>
      </w:r>
      <w:proofErr w:type="spellStart"/>
      <w:r w:rsidR="000A319F" w:rsidRPr="000A319F">
        <w:rPr>
          <w:rFonts w:ascii="Times New Roman" w:hAnsi="Times New Roman" w:cs="Times New Roman"/>
          <w:kern w:val="0"/>
          <w:sz w:val="22"/>
        </w:rPr>
        <w:t>transcarpal</w:t>
      </w:r>
      <w:proofErr w:type="spellEnd"/>
      <w:r w:rsidR="000A319F" w:rsidRPr="000A319F">
        <w:rPr>
          <w:rFonts w:ascii="Times New Roman" w:hAnsi="Times New Roman" w:cs="Times New Roman"/>
          <w:kern w:val="0"/>
          <w:sz w:val="22"/>
        </w:rPr>
        <w:t xml:space="preserve"> latency, and increased median nerve CSA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3230"/>
        <w:gridCol w:w="1399"/>
        <w:gridCol w:w="1649"/>
        <w:gridCol w:w="1171"/>
      </w:tblGrid>
      <w:tr w:rsidR="00C37BAA" w:rsidRPr="00465A03" w14:paraId="32A5968F" w14:textId="77777777" w:rsidTr="009330E3">
        <w:trPr>
          <w:trHeight w:val="336"/>
        </w:trPr>
        <w:tc>
          <w:tcPr>
            <w:tcW w:w="15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F16A82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Outcomes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8FF170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2E4B66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eastAsiaTheme="minorHAnsi" w:hAnsi="Times New Roman" w:cs="Times New Roman"/>
                <w:i/>
                <w:iCs/>
                <w:sz w:val="22"/>
              </w:rPr>
              <w:t>β</w:t>
            </w:r>
            <w:r w:rsidRPr="00465A03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0F6FAF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SE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3C4811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465A03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D27BB8" w:rsidRPr="00465A03" w14:paraId="31EBB160" w14:textId="77777777" w:rsidTr="009E5759">
        <w:trPr>
          <w:trHeight w:val="336"/>
        </w:trPr>
        <w:tc>
          <w:tcPr>
            <w:tcW w:w="153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58DB262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Symptom duration</w:t>
            </w:r>
          </w:p>
          <w:p w14:paraId="7801298C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(months)</w:t>
            </w:r>
          </w:p>
        </w:tc>
        <w:tc>
          <w:tcPr>
            <w:tcW w:w="32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FA3D8CB" w14:textId="77777777" w:rsidR="00D27BB8" w:rsidRPr="00465A03" w:rsidRDefault="00D27BB8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CMAP onset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C0C42E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94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32E9C9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3F8C07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27BB8" w:rsidRPr="00465A03" w14:paraId="0B4C40C2" w14:textId="77777777" w:rsidTr="009E5759">
        <w:trPr>
          <w:trHeight w:val="336"/>
        </w:trPr>
        <w:tc>
          <w:tcPr>
            <w:tcW w:w="1533" w:type="dxa"/>
            <w:vMerge/>
            <w:noWrap/>
            <w:vAlign w:val="center"/>
            <w:hideMark/>
          </w:tcPr>
          <w:p w14:paraId="3A0078A2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0" w:type="dxa"/>
            <w:tcBorders>
              <w:top w:val="nil"/>
            </w:tcBorders>
            <w:noWrap/>
            <w:vAlign w:val="center"/>
            <w:hideMark/>
          </w:tcPr>
          <w:p w14:paraId="3F20A0A4" w14:textId="77777777" w:rsidR="00D27BB8" w:rsidRPr="00465A03" w:rsidRDefault="00D27BB8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CMAP amplitude, mV</w:t>
            </w:r>
          </w:p>
        </w:tc>
        <w:tc>
          <w:tcPr>
            <w:tcW w:w="1399" w:type="dxa"/>
            <w:tcBorders>
              <w:top w:val="nil"/>
            </w:tcBorders>
            <w:noWrap/>
            <w:vAlign w:val="center"/>
            <w:hideMark/>
          </w:tcPr>
          <w:p w14:paraId="61BF797C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-0.16</w:t>
            </w:r>
          </w:p>
        </w:tc>
        <w:tc>
          <w:tcPr>
            <w:tcW w:w="1649" w:type="dxa"/>
            <w:tcBorders>
              <w:top w:val="nil"/>
            </w:tcBorders>
            <w:noWrap/>
            <w:vAlign w:val="center"/>
            <w:hideMark/>
          </w:tcPr>
          <w:p w14:paraId="09A475F2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1171" w:type="dxa"/>
            <w:tcBorders>
              <w:top w:val="nil"/>
            </w:tcBorders>
            <w:noWrap/>
            <w:vAlign w:val="center"/>
            <w:hideMark/>
          </w:tcPr>
          <w:p w14:paraId="054D8DF9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213</w:t>
            </w:r>
          </w:p>
        </w:tc>
      </w:tr>
      <w:tr w:rsidR="00D27BB8" w:rsidRPr="00465A03" w14:paraId="59147376" w14:textId="77777777" w:rsidTr="009330E3">
        <w:trPr>
          <w:trHeight w:val="336"/>
        </w:trPr>
        <w:tc>
          <w:tcPr>
            <w:tcW w:w="1533" w:type="dxa"/>
            <w:vMerge/>
            <w:noWrap/>
            <w:vAlign w:val="center"/>
            <w:hideMark/>
          </w:tcPr>
          <w:p w14:paraId="075D07E7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0" w:type="dxa"/>
            <w:noWrap/>
            <w:vAlign w:val="center"/>
            <w:hideMark/>
          </w:tcPr>
          <w:p w14:paraId="1704EFF4" w14:textId="77777777" w:rsidR="00D27BB8" w:rsidRPr="00465A03" w:rsidRDefault="00D27BB8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SNAP onset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99" w:type="dxa"/>
            <w:noWrap/>
            <w:vAlign w:val="center"/>
            <w:hideMark/>
          </w:tcPr>
          <w:p w14:paraId="33761E9C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51</w:t>
            </w:r>
          </w:p>
        </w:tc>
        <w:tc>
          <w:tcPr>
            <w:tcW w:w="1649" w:type="dxa"/>
            <w:noWrap/>
            <w:vAlign w:val="center"/>
            <w:hideMark/>
          </w:tcPr>
          <w:p w14:paraId="55811EA3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1171" w:type="dxa"/>
            <w:noWrap/>
            <w:vAlign w:val="center"/>
            <w:hideMark/>
          </w:tcPr>
          <w:p w14:paraId="5581367E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103</w:t>
            </w:r>
          </w:p>
        </w:tc>
      </w:tr>
      <w:tr w:rsidR="00D27BB8" w:rsidRPr="00465A03" w14:paraId="593C9723" w14:textId="77777777" w:rsidTr="009330E3">
        <w:trPr>
          <w:trHeight w:val="336"/>
        </w:trPr>
        <w:tc>
          <w:tcPr>
            <w:tcW w:w="1533" w:type="dxa"/>
            <w:vMerge/>
            <w:noWrap/>
            <w:vAlign w:val="center"/>
            <w:hideMark/>
          </w:tcPr>
          <w:p w14:paraId="009E6118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0" w:type="dxa"/>
            <w:noWrap/>
            <w:vAlign w:val="center"/>
            <w:hideMark/>
          </w:tcPr>
          <w:p w14:paraId="56FF866C" w14:textId="77777777" w:rsidR="00D27BB8" w:rsidRPr="00465A03" w:rsidRDefault="00D27BB8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SNAP amplitude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μV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99" w:type="dxa"/>
            <w:noWrap/>
            <w:vAlign w:val="center"/>
            <w:hideMark/>
          </w:tcPr>
          <w:p w14:paraId="23D4B9A0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-0.02</w:t>
            </w:r>
          </w:p>
        </w:tc>
        <w:tc>
          <w:tcPr>
            <w:tcW w:w="1649" w:type="dxa"/>
            <w:noWrap/>
            <w:vAlign w:val="center"/>
            <w:hideMark/>
          </w:tcPr>
          <w:p w14:paraId="32E1ECA4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171" w:type="dxa"/>
            <w:noWrap/>
            <w:vAlign w:val="center"/>
            <w:hideMark/>
          </w:tcPr>
          <w:p w14:paraId="20402E4A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317</w:t>
            </w:r>
          </w:p>
        </w:tc>
      </w:tr>
      <w:tr w:rsidR="00D27BB8" w:rsidRPr="00465A03" w14:paraId="33768030" w14:textId="77777777" w:rsidTr="009330E3">
        <w:trPr>
          <w:trHeight w:val="336"/>
        </w:trPr>
        <w:tc>
          <w:tcPr>
            <w:tcW w:w="1533" w:type="dxa"/>
            <w:vMerge/>
            <w:noWrap/>
            <w:vAlign w:val="center"/>
            <w:hideMark/>
          </w:tcPr>
          <w:p w14:paraId="047EF3C8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0" w:type="dxa"/>
            <w:noWrap/>
            <w:vAlign w:val="center"/>
            <w:hideMark/>
          </w:tcPr>
          <w:p w14:paraId="155AFFDF" w14:textId="77777777" w:rsidR="00D27BB8" w:rsidRPr="00465A03" w:rsidRDefault="00D27BB8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Transcarpal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99" w:type="dxa"/>
            <w:noWrap/>
            <w:vAlign w:val="center"/>
            <w:hideMark/>
          </w:tcPr>
          <w:p w14:paraId="5F16DB09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46</w:t>
            </w:r>
          </w:p>
        </w:tc>
        <w:tc>
          <w:tcPr>
            <w:tcW w:w="1649" w:type="dxa"/>
            <w:noWrap/>
            <w:vAlign w:val="center"/>
            <w:hideMark/>
          </w:tcPr>
          <w:p w14:paraId="0ADDDDFC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171" w:type="dxa"/>
            <w:noWrap/>
            <w:vAlign w:val="center"/>
            <w:hideMark/>
          </w:tcPr>
          <w:p w14:paraId="7C99CDBB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175</w:t>
            </w:r>
          </w:p>
        </w:tc>
      </w:tr>
      <w:tr w:rsidR="00D27BB8" w:rsidRPr="00465A03" w14:paraId="6E6F678C" w14:textId="77777777" w:rsidTr="009E5759">
        <w:trPr>
          <w:trHeight w:val="336"/>
        </w:trPr>
        <w:tc>
          <w:tcPr>
            <w:tcW w:w="1533" w:type="dxa"/>
            <w:vMerge/>
            <w:noWrap/>
            <w:vAlign w:val="center"/>
            <w:hideMark/>
          </w:tcPr>
          <w:p w14:paraId="642071A6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B4E0B2" w14:textId="77777777" w:rsidR="00D27BB8" w:rsidRPr="00465A03" w:rsidRDefault="00D27BB8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Cross-sectional area, mm</w:t>
            </w:r>
            <w:r w:rsidRPr="00465A03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1CDC03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3146A3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6FDC9E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D27BB8" w:rsidRPr="00465A03" w14:paraId="01B515FB" w14:textId="77777777" w:rsidTr="00B763EC">
        <w:trPr>
          <w:trHeight w:val="336"/>
        </w:trPr>
        <w:tc>
          <w:tcPr>
            <w:tcW w:w="1533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0D6DFA9" w14:textId="1E9A9358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49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600A2EDF" w14:textId="6BC876CB" w:rsidR="00D27BB8" w:rsidRPr="00465A03" w:rsidRDefault="00D27BB8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Final model = -11.84 + 3.71CMAP onset latency + 0.30Cross-sectional area</w:t>
            </w:r>
          </w:p>
        </w:tc>
      </w:tr>
      <w:tr w:rsidR="00D27BB8" w:rsidRPr="00465A03" w14:paraId="09A46FD9" w14:textId="77777777" w:rsidTr="00491E0A">
        <w:trPr>
          <w:trHeight w:val="336"/>
        </w:trPr>
        <w:tc>
          <w:tcPr>
            <w:tcW w:w="153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2E45102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NRS of pain</w:t>
            </w:r>
          </w:p>
        </w:tc>
        <w:tc>
          <w:tcPr>
            <w:tcW w:w="32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C0489F9" w14:textId="77777777" w:rsidR="00D27BB8" w:rsidRPr="00465A03" w:rsidRDefault="00D27BB8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CMAP onset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2E03E6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15884B8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E84B7B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27BB8" w:rsidRPr="00465A03" w14:paraId="0E04D366" w14:textId="77777777" w:rsidTr="00491E0A">
        <w:trPr>
          <w:trHeight w:val="336"/>
        </w:trPr>
        <w:tc>
          <w:tcPr>
            <w:tcW w:w="1533" w:type="dxa"/>
            <w:vMerge/>
            <w:noWrap/>
            <w:vAlign w:val="center"/>
            <w:hideMark/>
          </w:tcPr>
          <w:p w14:paraId="04639A39" w14:textId="77777777" w:rsidR="00D27BB8" w:rsidRPr="00465A03" w:rsidRDefault="00D27BB8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0" w:type="dxa"/>
            <w:tcBorders>
              <w:top w:val="nil"/>
            </w:tcBorders>
            <w:noWrap/>
            <w:vAlign w:val="center"/>
            <w:hideMark/>
          </w:tcPr>
          <w:p w14:paraId="7C202DA2" w14:textId="77777777" w:rsidR="00D27BB8" w:rsidRPr="00465A03" w:rsidRDefault="00D27BB8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CMAP amplitude, mV</w:t>
            </w:r>
          </w:p>
        </w:tc>
        <w:tc>
          <w:tcPr>
            <w:tcW w:w="1399" w:type="dxa"/>
            <w:tcBorders>
              <w:top w:val="nil"/>
            </w:tcBorders>
            <w:noWrap/>
            <w:vAlign w:val="center"/>
            <w:hideMark/>
          </w:tcPr>
          <w:p w14:paraId="79839124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-0.01</w:t>
            </w:r>
          </w:p>
        </w:tc>
        <w:tc>
          <w:tcPr>
            <w:tcW w:w="1649" w:type="dxa"/>
            <w:tcBorders>
              <w:top w:val="nil"/>
            </w:tcBorders>
            <w:noWrap/>
            <w:vAlign w:val="center"/>
            <w:hideMark/>
          </w:tcPr>
          <w:p w14:paraId="4764047E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171" w:type="dxa"/>
            <w:tcBorders>
              <w:top w:val="nil"/>
            </w:tcBorders>
            <w:noWrap/>
            <w:vAlign w:val="center"/>
            <w:hideMark/>
          </w:tcPr>
          <w:p w14:paraId="630D3DB2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632</w:t>
            </w:r>
          </w:p>
        </w:tc>
      </w:tr>
      <w:tr w:rsidR="00D27BB8" w:rsidRPr="00465A03" w14:paraId="1EB985D5" w14:textId="77777777" w:rsidTr="009330E3">
        <w:trPr>
          <w:trHeight w:val="336"/>
        </w:trPr>
        <w:tc>
          <w:tcPr>
            <w:tcW w:w="1533" w:type="dxa"/>
            <w:vMerge/>
            <w:noWrap/>
            <w:vAlign w:val="center"/>
            <w:hideMark/>
          </w:tcPr>
          <w:p w14:paraId="6A2E9B96" w14:textId="77777777" w:rsidR="00D27BB8" w:rsidRPr="00465A03" w:rsidRDefault="00D27BB8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0" w:type="dxa"/>
            <w:noWrap/>
            <w:vAlign w:val="center"/>
            <w:hideMark/>
          </w:tcPr>
          <w:p w14:paraId="1913B7CA" w14:textId="77777777" w:rsidR="00D27BB8" w:rsidRPr="00465A03" w:rsidRDefault="00D27BB8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SNAP onset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99" w:type="dxa"/>
            <w:noWrap/>
            <w:vAlign w:val="center"/>
            <w:hideMark/>
          </w:tcPr>
          <w:p w14:paraId="247E823F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1649" w:type="dxa"/>
            <w:noWrap/>
            <w:vAlign w:val="center"/>
            <w:hideMark/>
          </w:tcPr>
          <w:p w14:paraId="245777C4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1171" w:type="dxa"/>
            <w:noWrap/>
            <w:vAlign w:val="center"/>
            <w:hideMark/>
          </w:tcPr>
          <w:p w14:paraId="4A9A5B9D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248</w:t>
            </w:r>
          </w:p>
        </w:tc>
      </w:tr>
      <w:tr w:rsidR="00D27BB8" w:rsidRPr="00465A03" w14:paraId="433B4C44" w14:textId="77777777" w:rsidTr="009330E3">
        <w:trPr>
          <w:trHeight w:val="336"/>
        </w:trPr>
        <w:tc>
          <w:tcPr>
            <w:tcW w:w="1533" w:type="dxa"/>
            <w:vMerge/>
            <w:noWrap/>
            <w:vAlign w:val="center"/>
            <w:hideMark/>
          </w:tcPr>
          <w:p w14:paraId="4E4FF027" w14:textId="77777777" w:rsidR="00D27BB8" w:rsidRPr="00465A03" w:rsidRDefault="00D27BB8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0" w:type="dxa"/>
            <w:noWrap/>
            <w:vAlign w:val="center"/>
            <w:hideMark/>
          </w:tcPr>
          <w:p w14:paraId="6BBCF5B6" w14:textId="77777777" w:rsidR="00D27BB8" w:rsidRPr="00465A03" w:rsidRDefault="00D27BB8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SNAP amplitude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μV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99" w:type="dxa"/>
            <w:noWrap/>
            <w:vAlign w:val="center"/>
            <w:hideMark/>
          </w:tcPr>
          <w:p w14:paraId="4B2B3663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-0.004</w:t>
            </w:r>
          </w:p>
        </w:tc>
        <w:tc>
          <w:tcPr>
            <w:tcW w:w="1649" w:type="dxa"/>
            <w:noWrap/>
            <w:vAlign w:val="center"/>
            <w:hideMark/>
          </w:tcPr>
          <w:p w14:paraId="53D243C3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171" w:type="dxa"/>
            <w:noWrap/>
            <w:vAlign w:val="center"/>
            <w:hideMark/>
          </w:tcPr>
          <w:p w14:paraId="447E7AD6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213</w:t>
            </w:r>
          </w:p>
        </w:tc>
      </w:tr>
      <w:tr w:rsidR="00D27BB8" w:rsidRPr="00465A03" w14:paraId="54F13A12" w14:textId="77777777" w:rsidTr="009330E3">
        <w:trPr>
          <w:trHeight w:val="336"/>
        </w:trPr>
        <w:tc>
          <w:tcPr>
            <w:tcW w:w="1533" w:type="dxa"/>
            <w:vMerge/>
            <w:noWrap/>
            <w:vAlign w:val="center"/>
            <w:hideMark/>
          </w:tcPr>
          <w:p w14:paraId="54E9B574" w14:textId="77777777" w:rsidR="00D27BB8" w:rsidRPr="00465A03" w:rsidRDefault="00D27BB8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0" w:type="dxa"/>
            <w:noWrap/>
            <w:vAlign w:val="center"/>
            <w:hideMark/>
          </w:tcPr>
          <w:p w14:paraId="24E2FA6F" w14:textId="77777777" w:rsidR="00D27BB8" w:rsidRPr="00465A03" w:rsidRDefault="00D27BB8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Transcarpal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99" w:type="dxa"/>
            <w:noWrap/>
            <w:vAlign w:val="center"/>
            <w:hideMark/>
          </w:tcPr>
          <w:p w14:paraId="32AE3F41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49</w:t>
            </w:r>
          </w:p>
        </w:tc>
        <w:tc>
          <w:tcPr>
            <w:tcW w:w="1649" w:type="dxa"/>
            <w:noWrap/>
            <w:vAlign w:val="center"/>
            <w:hideMark/>
          </w:tcPr>
          <w:p w14:paraId="61BD6CAA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1171" w:type="dxa"/>
            <w:noWrap/>
            <w:vAlign w:val="center"/>
            <w:hideMark/>
          </w:tcPr>
          <w:p w14:paraId="3AFE9D9C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18</w:t>
            </w:r>
          </w:p>
        </w:tc>
      </w:tr>
      <w:tr w:rsidR="00D27BB8" w:rsidRPr="00465A03" w14:paraId="61157C93" w14:textId="77777777" w:rsidTr="008E02B3">
        <w:trPr>
          <w:trHeight w:val="336"/>
        </w:trPr>
        <w:tc>
          <w:tcPr>
            <w:tcW w:w="1533" w:type="dxa"/>
            <w:vMerge/>
            <w:noWrap/>
            <w:vAlign w:val="center"/>
            <w:hideMark/>
          </w:tcPr>
          <w:p w14:paraId="454D9A8F" w14:textId="77777777" w:rsidR="00D27BB8" w:rsidRPr="00465A03" w:rsidRDefault="00D27BB8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2F2781" w14:textId="77777777" w:rsidR="00D27BB8" w:rsidRPr="00465A03" w:rsidRDefault="00D27BB8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Cross-sectional area, mm</w:t>
            </w:r>
            <w:r w:rsidRPr="00465A03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0B6B9D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2C2127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00BB12" w14:textId="77777777" w:rsidR="00D27BB8" w:rsidRPr="00465A03" w:rsidRDefault="00D27BB8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27BB8" w:rsidRPr="00465A03" w14:paraId="102326F7" w14:textId="77777777" w:rsidTr="008E02B3">
        <w:trPr>
          <w:trHeight w:val="336"/>
        </w:trPr>
        <w:tc>
          <w:tcPr>
            <w:tcW w:w="1533" w:type="dxa"/>
            <w:vMerge/>
            <w:noWrap/>
            <w:vAlign w:val="center"/>
          </w:tcPr>
          <w:p w14:paraId="58D0C7E8" w14:textId="77777777" w:rsidR="00D27BB8" w:rsidRPr="00465A03" w:rsidRDefault="00D27BB8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49" w:type="dxa"/>
            <w:gridSpan w:val="4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3ED518BF" w14:textId="74E9C7B5" w:rsidR="00D27BB8" w:rsidRPr="00465A03" w:rsidRDefault="00D27BB8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Final model = -0.59 + 0.45CMAP onset latency + </w:t>
            </w:r>
            <w:r w:rsidR="008E02B3" w:rsidRPr="00465A03">
              <w:rPr>
                <w:rFonts w:ascii="Times New Roman" w:hAnsi="Times New Roman" w:cs="Times New Roman"/>
                <w:sz w:val="22"/>
              </w:rPr>
              <w:t xml:space="preserve">0.66transcarpal latency + </w:t>
            </w:r>
            <w:r w:rsidRPr="00465A03">
              <w:rPr>
                <w:rFonts w:ascii="Times New Roman" w:hAnsi="Times New Roman" w:cs="Times New Roman"/>
                <w:sz w:val="22"/>
              </w:rPr>
              <w:t>0.</w:t>
            </w:r>
            <w:r w:rsidR="008E02B3" w:rsidRPr="00465A03">
              <w:rPr>
                <w:rFonts w:ascii="Times New Roman" w:hAnsi="Times New Roman" w:cs="Times New Roman"/>
                <w:sz w:val="22"/>
              </w:rPr>
              <w:t>11</w:t>
            </w:r>
            <w:r w:rsidRPr="00465A03">
              <w:rPr>
                <w:rFonts w:ascii="Times New Roman" w:hAnsi="Times New Roman" w:cs="Times New Roman"/>
                <w:sz w:val="22"/>
              </w:rPr>
              <w:t>Cross-sectional area</w:t>
            </w:r>
          </w:p>
        </w:tc>
      </w:tr>
    </w:tbl>
    <w:p w14:paraId="105907D8" w14:textId="03E80979" w:rsidR="00C37BAA" w:rsidRPr="00465A03" w:rsidRDefault="00C37BAA" w:rsidP="00465A03">
      <w:pPr>
        <w:spacing w:line="360" w:lineRule="auto"/>
        <w:rPr>
          <w:rFonts w:ascii="Times New Roman" w:hAnsi="Times New Roman" w:cs="Times New Roman"/>
          <w:sz w:val="22"/>
        </w:rPr>
      </w:pPr>
      <w:proofErr w:type="spellStart"/>
      <w:r w:rsidRPr="00465A03">
        <w:rPr>
          <w:rFonts w:ascii="Times New Roman" w:hAnsi="Times New Roman" w:cs="Times New Roman"/>
          <w:sz w:val="22"/>
          <w:vertAlign w:val="superscript"/>
        </w:rPr>
        <w:t>a</w:t>
      </w:r>
      <w:r w:rsidRPr="00465A03">
        <w:rPr>
          <w:rFonts w:ascii="Times New Roman" w:hAnsi="Times New Roman" w:cs="Times New Roman"/>
          <w:sz w:val="22"/>
        </w:rPr>
        <w:t>adjusted</w:t>
      </w:r>
      <w:proofErr w:type="spellEnd"/>
      <w:r w:rsidRPr="00465A03">
        <w:rPr>
          <w:rFonts w:ascii="Times New Roman" w:hAnsi="Times New Roman" w:cs="Times New Roman"/>
          <w:sz w:val="22"/>
        </w:rPr>
        <w:t xml:space="preserve"> </w:t>
      </w:r>
      <w:r w:rsidR="006C71CA" w:rsidRPr="00465A03">
        <w:rPr>
          <w:rFonts w:ascii="Times New Roman" w:hAnsi="Times New Roman" w:cs="Times New Roman"/>
          <w:sz w:val="22"/>
        </w:rPr>
        <w:t>for</w:t>
      </w:r>
      <w:r w:rsidRPr="00465A03">
        <w:rPr>
          <w:rFonts w:ascii="Times New Roman" w:hAnsi="Times New Roman" w:cs="Times New Roman"/>
          <w:sz w:val="22"/>
        </w:rPr>
        <w:t xml:space="preserve"> age, sex, body mass index, and diabetes mellitus. </w:t>
      </w:r>
    </w:p>
    <w:p w14:paraId="428EA749" w14:textId="0FC35A5F" w:rsidR="00C37BAA" w:rsidRPr="00465A03" w:rsidRDefault="00C37BAA" w:rsidP="00465A03">
      <w:pPr>
        <w:spacing w:line="360" w:lineRule="auto"/>
        <w:rPr>
          <w:rFonts w:ascii="Times New Roman" w:hAnsi="Times New Roman" w:cs="Times New Roman"/>
          <w:sz w:val="22"/>
        </w:rPr>
      </w:pPr>
      <w:r w:rsidRPr="00465A03">
        <w:rPr>
          <w:rFonts w:ascii="Times New Roman" w:hAnsi="Times New Roman" w:cs="Times New Roman"/>
          <w:sz w:val="22"/>
        </w:rPr>
        <w:t>Abbreviations: CMAP, compound motor nerve action potential; NRS, numeric</w:t>
      </w:r>
      <w:r w:rsidR="006C71CA" w:rsidRPr="00465A03">
        <w:rPr>
          <w:rFonts w:ascii="Times New Roman" w:hAnsi="Times New Roman" w:cs="Times New Roman"/>
          <w:sz w:val="22"/>
        </w:rPr>
        <w:t>al</w:t>
      </w:r>
      <w:r w:rsidRPr="00465A03">
        <w:rPr>
          <w:rFonts w:ascii="Times New Roman" w:hAnsi="Times New Roman" w:cs="Times New Roman"/>
          <w:sz w:val="22"/>
        </w:rPr>
        <w:t xml:space="preserve"> rating scale; SE, standard error; SNAP, sensory nerve action potential.</w:t>
      </w:r>
    </w:p>
    <w:p w14:paraId="262F85CC" w14:textId="77777777" w:rsidR="00C37BAA" w:rsidRPr="000A319F" w:rsidRDefault="00C37BAA" w:rsidP="00465A03">
      <w:pPr>
        <w:spacing w:line="360" w:lineRule="auto"/>
        <w:rPr>
          <w:rFonts w:ascii="Times New Roman" w:hAnsi="Times New Roman" w:cs="Times New Roman"/>
          <w:sz w:val="22"/>
        </w:rPr>
        <w:sectPr w:rsidR="00C37BAA" w:rsidRPr="000A319F" w:rsidSect="002C2AE1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5B5A9B8C" w14:textId="77777777" w:rsidR="000A319F" w:rsidRDefault="00C37BAA" w:rsidP="000A319F">
      <w:pPr>
        <w:spacing w:line="360" w:lineRule="auto"/>
        <w:rPr>
          <w:rFonts w:ascii="Times New Roman" w:hAnsi="Times New Roman" w:cs="Times New Roman"/>
          <w:sz w:val="22"/>
        </w:rPr>
      </w:pPr>
      <w:r w:rsidRPr="00465A03">
        <w:rPr>
          <w:rFonts w:ascii="Times New Roman" w:hAnsi="Times New Roman" w:cs="Times New Roman"/>
          <w:b/>
          <w:bCs/>
          <w:sz w:val="22"/>
        </w:rPr>
        <w:lastRenderedPageBreak/>
        <w:t>Table S2.</w:t>
      </w:r>
      <w:r w:rsidRPr="00465A03">
        <w:rPr>
          <w:rFonts w:ascii="Times New Roman" w:hAnsi="Times New Roman" w:cs="Times New Roman"/>
          <w:sz w:val="22"/>
        </w:rPr>
        <w:t xml:space="preserve"> Multivariable logistic regression models for night pain and thenar weakness in all patients. </w:t>
      </w:r>
      <w:r w:rsidR="000A319F" w:rsidRPr="000A319F">
        <w:rPr>
          <w:rFonts w:ascii="Times New Roman" w:hAnsi="Times New Roman" w:cs="Times New Roman"/>
          <w:sz w:val="22"/>
        </w:rPr>
        <w:t xml:space="preserve">Prolonged CMAP onset latency and increased median nerve CSA were significantly associated with provocative night pain. Further, prolonged CMAP onset latency, prolonged </w:t>
      </w:r>
      <w:proofErr w:type="spellStart"/>
      <w:r w:rsidR="000A319F" w:rsidRPr="000A319F">
        <w:rPr>
          <w:rFonts w:ascii="Times New Roman" w:hAnsi="Times New Roman" w:cs="Times New Roman"/>
          <w:sz w:val="22"/>
        </w:rPr>
        <w:t>transcarpal</w:t>
      </w:r>
      <w:proofErr w:type="spellEnd"/>
      <w:r w:rsidR="000A319F" w:rsidRPr="000A319F">
        <w:rPr>
          <w:rFonts w:ascii="Times New Roman" w:hAnsi="Times New Roman" w:cs="Times New Roman"/>
          <w:sz w:val="22"/>
        </w:rPr>
        <w:t xml:space="preserve"> latency, and increased median nerve CSA were significantly associated with the risk of thenar weaknes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3354"/>
        <w:gridCol w:w="1176"/>
        <w:gridCol w:w="2047"/>
        <w:gridCol w:w="1176"/>
      </w:tblGrid>
      <w:tr w:rsidR="00C37BAA" w:rsidRPr="00465A03" w14:paraId="0067A09B" w14:textId="77777777" w:rsidTr="009330E3">
        <w:trPr>
          <w:trHeight w:val="346"/>
        </w:trPr>
        <w:tc>
          <w:tcPr>
            <w:tcW w:w="120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1DEC710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Outcomes</w:t>
            </w:r>
          </w:p>
        </w:tc>
        <w:tc>
          <w:tcPr>
            <w:tcW w:w="335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A877406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97AE165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OR</w:t>
            </w:r>
            <w:r w:rsidRPr="00465A03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04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A25CA05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6C3CBA0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465A03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C37BAA" w:rsidRPr="00465A03" w14:paraId="6235A930" w14:textId="77777777" w:rsidTr="009330E3">
        <w:trPr>
          <w:trHeight w:val="346"/>
        </w:trPr>
        <w:tc>
          <w:tcPr>
            <w:tcW w:w="12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28907DE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Night pain</w:t>
            </w:r>
          </w:p>
        </w:tc>
        <w:tc>
          <w:tcPr>
            <w:tcW w:w="3354" w:type="dxa"/>
            <w:tcBorders>
              <w:top w:val="single" w:sz="4" w:space="0" w:color="auto"/>
            </w:tcBorders>
            <w:noWrap/>
            <w:hideMark/>
          </w:tcPr>
          <w:p w14:paraId="7DFF93E8" w14:textId="77777777" w:rsidR="00C37BAA" w:rsidRPr="00465A03" w:rsidRDefault="00C37BAA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CMAP onset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50DA25B7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91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noWrap/>
            <w:hideMark/>
          </w:tcPr>
          <w:p w14:paraId="5BE5AFD3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35–2.7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15972365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37BAA" w:rsidRPr="00465A03" w14:paraId="31687B37" w14:textId="77777777" w:rsidTr="009330E3">
        <w:trPr>
          <w:trHeight w:val="346"/>
        </w:trPr>
        <w:tc>
          <w:tcPr>
            <w:tcW w:w="1207" w:type="dxa"/>
            <w:vMerge/>
            <w:noWrap/>
            <w:vAlign w:val="center"/>
            <w:hideMark/>
          </w:tcPr>
          <w:p w14:paraId="3FA88BED" w14:textId="77777777" w:rsidR="00C37BAA" w:rsidRPr="00465A03" w:rsidRDefault="00C37BAA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4" w:type="dxa"/>
            <w:noWrap/>
            <w:hideMark/>
          </w:tcPr>
          <w:p w14:paraId="400CD5BE" w14:textId="77777777" w:rsidR="00C37BAA" w:rsidRPr="00465A03" w:rsidRDefault="00C37BAA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CMAP amplitude, mV</w:t>
            </w:r>
          </w:p>
        </w:tc>
        <w:tc>
          <w:tcPr>
            <w:tcW w:w="1176" w:type="dxa"/>
            <w:noWrap/>
            <w:hideMark/>
          </w:tcPr>
          <w:p w14:paraId="4770C146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2047" w:type="dxa"/>
            <w:noWrap/>
            <w:hideMark/>
          </w:tcPr>
          <w:p w14:paraId="4BB37FCF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91–1.05</w:t>
            </w:r>
          </w:p>
        </w:tc>
        <w:tc>
          <w:tcPr>
            <w:tcW w:w="1176" w:type="dxa"/>
            <w:noWrap/>
            <w:hideMark/>
          </w:tcPr>
          <w:p w14:paraId="403AF8D3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497</w:t>
            </w:r>
          </w:p>
        </w:tc>
      </w:tr>
      <w:tr w:rsidR="00C37BAA" w:rsidRPr="00465A03" w14:paraId="62E058AF" w14:textId="77777777" w:rsidTr="009330E3">
        <w:trPr>
          <w:trHeight w:val="346"/>
        </w:trPr>
        <w:tc>
          <w:tcPr>
            <w:tcW w:w="1207" w:type="dxa"/>
            <w:vMerge/>
            <w:noWrap/>
            <w:vAlign w:val="center"/>
            <w:hideMark/>
          </w:tcPr>
          <w:p w14:paraId="104BA82D" w14:textId="77777777" w:rsidR="00C37BAA" w:rsidRPr="00465A03" w:rsidRDefault="00C37BAA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4" w:type="dxa"/>
            <w:noWrap/>
            <w:hideMark/>
          </w:tcPr>
          <w:p w14:paraId="417F8CDB" w14:textId="77777777" w:rsidR="00C37BAA" w:rsidRPr="00465A03" w:rsidRDefault="00C37BAA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SNAP onset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176" w:type="dxa"/>
            <w:noWrap/>
            <w:hideMark/>
          </w:tcPr>
          <w:p w14:paraId="554B8479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2047" w:type="dxa"/>
            <w:noWrap/>
            <w:hideMark/>
          </w:tcPr>
          <w:p w14:paraId="4D260AC5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46–1.41</w:t>
            </w:r>
          </w:p>
        </w:tc>
        <w:tc>
          <w:tcPr>
            <w:tcW w:w="1176" w:type="dxa"/>
            <w:noWrap/>
            <w:hideMark/>
          </w:tcPr>
          <w:p w14:paraId="47780839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452</w:t>
            </w:r>
          </w:p>
        </w:tc>
      </w:tr>
      <w:tr w:rsidR="00C37BAA" w:rsidRPr="00465A03" w14:paraId="49C9DAF0" w14:textId="77777777" w:rsidTr="009330E3">
        <w:trPr>
          <w:trHeight w:val="346"/>
        </w:trPr>
        <w:tc>
          <w:tcPr>
            <w:tcW w:w="1207" w:type="dxa"/>
            <w:vMerge/>
            <w:noWrap/>
            <w:vAlign w:val="center"/>
            <w:hideMark/>
          </w:tcPr>
          <w:p w14:paraId="53B71394" w14:textId="77777777" w:rsidR="00C37BAA" w:rsidRPr="00465A03" w:rsidRDefault="00C37BAA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4" w:type="dxa"/>
            <w:noWrap/>
            <w:hideMark/>
          </w:tcPr>
          <w:p w14:paraId="31770516" w14:textId="77777777" w:rsidR="00C37BAA" w:rsidRPr="00465A03" w:rsidRDefault="00C37BAA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SNAP amplitude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μV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176" w:type="dxa"/>
            <w:noWrap/>
            <w:hideMark/>
          </w:tcPr>
          <w:p w14:paraId="3E0ADB2F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2047" w:type="dxa"/>
            <w:noWrap/>
            <w:hideMark/>
          </w:tcPr>
          <w:p w14:paraId="41876AC6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97–1.01</w:t>
            </w:r>
          </w:p>
        </w:tc>
        <w:tc>
          <w:tcPr>
            <w:tcW w:w="1176" w:type="dxa"/>
            <w:noWrap/>
            <w:hideMark/>
          </w:tcPr>
          <w:p w14:paraId="0317F976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342</w:t>
            </w:r>
          </w:p>
        </w:tc>
      </w:tr>
      <w:tr w:rsidR="00C37BAA" w:rsidRPr="00465A03" w14:paraId="66FEDD88" w14:textId="77777777" w:rsidTr="009330E3">
        <w:trPr>
          <w:trHeight w:val="346"/>
        </w:trPr>
        <w:tc>
          <w:tcPr>
            <w:tcW w:w="1207" w:type="dxa"/>
            <w:vMerge/>
            <w:noWrap/>
            <w:vAlign w:val="center"/>
            <w:hideMark/>
          </w:tcPr>
          <w:p w14:paraId="5FE1166F" w14:textId="77777777" w:rsidR="00C37BAA" w:rsidRPr="00465A03" w:rsidRDefault="00C37BAA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4" w:type="dxa"/>
            <w:noWrap/>
            <w:hideMark/>
          </w:tcPr>
          <w:p w14:paraId="59268AB9" w14:textId="77777777" w:rsidR="00C37BAA" w:rsidRPr="00465A03" w:rsidRDefault="00C37BAA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Transcarpal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176" w:type="dxa"/>
            <w:noWrap/>
            <w:hideMark/>
          </w:tcPr>
          <w:p w14:paraId="36A4B259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85</w:t>
            </w:r>
          </w:p>
        </w:tc>
        <w:tc>
          <w:tcPr>
            <w:tcW w:w="2047" w:type="dxa"/>
            <w:noWrap/>
            <w:hideMark/>
          </w:tcPr>
          <w:p w14:paraId="675AE3AF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95–3.61</w:t>
            </w:r>
          </w:p>
        </w:tc>
        <w:tc>
          <w:tcPr>
            <w:tcW w:w="1176" w:type="dxa"/>
            <w:noWrap/>
            <w:hideMark/>
          </w:tcPr>
          <w:p w14:paraId="24DDAB3C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71</w:t>
            </w:r>
          </w:p>
        </w:tc>
      </w:tr>
      <w:tr w:rsidR="00C37BAA" w:rsidRPr="00465A03" w14:paraId="59A51A6B" w14:textId="77777777" w:rsidTr="009330E3">
        <w:trPr>
          <w:trHeight w:val="346"/>
        </w:trPr>
        <w:tc>
          <w:tcPr>
            <w:tcW w:w="120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A85A836" w14:textId="77777777" w:rsidR="00C37BAA" w:rsidRPr="00465A03" w:rsidRDefault="00C37BAA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4" w:type="dxa"/>
            <w:tcBorders>
              <w:bottom w:val="single" w:sz="4" w:space="0" w:color="auto"/>
            </w:tcBorders>
            <w:noWrap/>
            <w:hideMark/>
          </w:tcPr>
          <w:p w14:paraId="5492F87B" w14:textId="77777777" w:rsidR="00C37BAA" w:rsidRPr="00465A03" w:rsidRDefault="00C37BAA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Cross-sectional area, mm</w:t>
            </w:r>
            <w:r w:rsidRPr="00465A03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255370DC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2047" w:type="dxa"/>
            <w:tcBorders>
              <w:bottom w:val="single" w:sz="4" w:space="0" w:color="auto"/>
            </w:tcBorders>
            <w:noWrap/>
            <w:hideMark/>
          </w:tcPr>
          <w:p w14:paraId="0D1D6A29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08–1.18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3C7E7040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37BAA" w:rsidRPr="00465A03" w14:paraId="40D88FA3" w14:textId="77777777" w:rsidTr="009330E3">
        <w:trPr>
          <w:trHeight w:val="346"/>
        </w:trPr>
        <w:tc>
          <w:tcPr>
            <w:tcW w:w="120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F36C8A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Thenar weakness</w:t>
            </w:r>
          </w:p>
        </w:tc>
        <w:tc>
          <w:tcPr>
            <w:tcW w:w="33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97B2A9" w14:textId="77777777" w:rsidR="00C37BAA" w:rsidRPr="00465A03" w:rsidRDefault="00C37BAA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CMAP onset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ADF701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76</w:t>
            </w:r>
          </w:p>
        </w:tc>
        <w:tc>
          <w:tcPr>
            <w:tcW w:w="204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E9B3B6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18–2.63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A0187F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  <w:tr w:rsidR="00C37BAA" w:rsidRPr="00465A03" w14:paraId="38547020" w14:textId="77777777" w:rsidTr="009330E3">
        <w:trPr>
          <w:trHeight w:val="346"/>
        </w:trPr>
        <w:tc>
          <w:tcPr>
            <w:tcW w:w="1207" w:type="dxa"/>
            <w:vMerge/>
            <w:tcBorders>
              <w:top w:val="nil"/>
              <w:bottom w:val="nil"/>
            </w:tcBorders>
            <w:noWrap/>
            <w:hideMark/>
          </w:tcPr>
          <w:p w14:paraId="4F0B2F57" w14:textId="77777777" w:rsidR="00C37BAA" w:rsidRPr="00465A03" w:rsidRDefault="00C37BAA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4" w:type="dxa"/>
            <w:tcBorders>
              <w:top w:val="nil"/>
              <w:bottom w:val="nil"/>
            </w:tcBorders>
            <w:noWrap/>
            <w:hideMark/>
          </w:tcPr>
          <w:p w14:paraId="7B23EF40" w14:textId="77777777" w:rsidR="00C37BAA" w:rsidRPr="00465A03" w:rsidRDefault="00C37BAA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CMAP amplitude, mV</w:t>
            </w:r>
          </w:p>
        </w:tc>
        <w:tc>
          <w:tcPr>
            <w:tcW w:w="1176" w:type="dxa"/>
            <w:tcBorders>
              <w:top w:val="nil"/>
              <w:bottom w:val="nil"/>
            </w:tcBorders>
            <w:noWrap/>
            <w:hideMark/>
          </w:tcPr>
          <w:p w14:paraId="2C9E5181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2047" w:type="dxa"/>
            <w:tcBorders>
              <w:top w:val="nil"/>
              <w:bottom w:val="nil"/>
            </w:tcBorders>
            <w:noWrap/>
            <w:hideMark/>
          </w:tcPr>
          <w:p w14:paraId="50A98107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89–1.09</w:t>
            </w:r>
          </w:p>
        </w:tc>
        <w:tc>
          <w:tcPr>
            <w:tcW w:w="1176" w:type="dxa"/>
            <w:tcBorders>
              <w:top w:val="nil"/>
              <w:bottom w:val="nil"/>
            </w:tcBorders>
            <w:noWrap/>
            <w:hideMark/>
          </w:tcPr>
          <w:p w14:paraId="11C7C81B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758</w:t>
            </w:r>
          </w:p>
        </w:tc>
      </w:tr>
      <w:tr w:rsidR="00C37BAA" w:rsidRPr="00465A03" w14:paraId="507CE078" w14:textId="77777777" w:rsidTr="009330E3">
        <w:trPr>
          <w:trHeight w:val="346"/>
        </w:trPr>
        <w:tc>
          <w:tcPr>
            <w:tcW w:w="1207" w:type="dxa"/>
            <w:vMerge/>
            <w:tcBorders>
              <w:top w:val="nil"/>
            </w:tcBorders>
            <w:noWrap/>
            <w:hideMark/>
          </w:tcPr>
          <w:p w14:paraId="1A5E5DEF" w14:textId="77777777" w:rsidR="00C37BAA" w:rsidRPr="00465A03" w:rsidRDefault="00C37BAA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4" w:type="dxa"/>
            <w:tcBorders>
              <w:top w:val="nil"/>
            </w:tcBorders>
            <w:noWrap/>
            <w:hideMark/>
          </w:tcPr>
          <w:p w14:paraId="3146594A" w14:textId="77777777" w:rsidR="00C37BAA" w:rsidRPr="00465A03" w:rsidRDefault="00C37BAA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SNAP onset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176" w:type="dxa"/>
            <w:tcBorders>
              <w:top w:val="nil"/>
            </w:tcBorders>
            <w:noWrap/>
            <w:hideMark/>
          </w:tcPr>
          <w:p w14:paraId="72DC3FF3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2047" w:type="dxa"/>
            <w:tcBorders>
              <w:top w:val="nil"/>
            </w:tcBorders>
            <w:noWrap/>
            <w:hideMark/>
          </w:tcPr>
          <w:p w14:paraId="068E45D7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56–2.01</w:t>
            </w:r>
          </w:p>
        </w:tc>
        <w:tc>
          <w:tcPr>
            <w:tcW w:w="1176" w:type="dxa"/>
            <w:tcBorders>
              <w:top w:val="nil"/>
            </w:tcBorders>
            <w:noWrap/>
            <w:hideMark/>
          </w:tcPr>
          <w:p w14:paraId="1B1A06A0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847</w:t>
            </w:r>
          </w:p>
        </w:tc>
      </w:tr>
      <w:tr w:rsidR="00C37BAA" w:rsidRPr="00465A03" w14:paraId="09B87B55" w14:textId="77777777" w:rsidTr="009330E3">
        <w:trPr>
          <w:trHeight w:val="346"/>
        </w:trPr>
        <w:tc>
          <w:tcPr>
            <w:tcW w:w="1207" w:type="dxa"/>
            <w:vMerge/>
            <w:noWrap/>
            <w:hideMark/>
          </w:tcPr>
          <w:p w14:paraId="61BC4C36" w14:textId="77777777" w:rsidR="00C37BAA" w:rsidRPr="00465A03" w:rsidRDefault="00C37BAA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4" w:type="dxa"/>
            <w:noWrap/>
            <w:hideMark/>
          </w:tcPr>
          <w:p w14:paraId="0FC48DAF" w14:textId="77777777" w:rsidR="00C37BAA" w:rsidRPr="00465A03" w:rsidRDefault="00C37BAA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SNAP amplitude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μV</w:t>
            </w:r>
            <w:proofErr w:type="spellEnd"/>
          </w:p>
        </w:tc>
        <w:tc>
          <w:tcPr>
            <w:tcW w:w="1176" w:type="dxa"/>
            <w:noWrap/>
            <w:hideMark/>
          </w:tcPr>
          <w:p w14:paraId="027C32CB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2047" w:type="dxa"/>
            <w:noWrap/>
            <w:hideMark/>
          </w:tcPr>
          <w:p w14:paraId="71B53C68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98–1.02</w:t>
            </w:r>
          </w:p>
        </w:tc>
        <w:tc>
          <w:tcPr>
            <w:tcW w:w="1176" w:type="dxa"/>
            <w:noWrap/>
            <w:hideMark/>
          </w:tcPr>
          <w:p w14:paraId="50DB577F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848</w:t>
            </w:r>
          </w:p>
        </w:tc>
      </w:tr>
      <w:tr w:rsidR="00C37BAA" w:rsidRPr="00465A03" w14:paraId="167BD944" w14:textId="77777777" w:rsidTr="009330E3">
        <w:trPr>
          <w:trHeight w:val="346"/>
        </w:trPr>
        <w:tc>
          <w:tcPr>
            <w:tcW w:w="1207" w:type="dxa"/>
            <w:vMerge/>
            <w:noWrap/>
            <w:hideMark/>
          </w:tcPr>
          <w:p w14:paraId="05601757" w14:textId="77777777" w:rsidR="00C37BAA" w:rsidRPr="00465A03" w:rsidRDefault="00C37BAA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4" w:type="dxa"/>
            <w:noWrap/>
            <w:hideMark/>
          </w:tcPr>
          <w:p w14:paraId="526C2591" w14:textId="77777777" w:rsidR="00C37BAA" w:rsidRPr="00465A03" w:rsidRDefault="00C37BAA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Transcarpal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176" w:type="dxa"/>
            <w:noWrap/>
            <w:hideMark/>
          </w:tcPr>
          <w:p w14:paraId="19EA1806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2.13</w:t>
            </w:r>
          </w:p>
        </w:tc>
        <w:tc>
          <w:tcPr>
            <w:tcW w:w="2047" w:type="dxa"/>
            <w:noWrap/>
            <w:hideMark/>
          </w:tcPr>
          <w:p w14:paraId="44A86AAE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04–4.34</w:t>
            </w:r>
          </w:p>
        </w:tc>
        <w:tc>
          <w:tcPr>
            <w:tcW w:w="1176" w:type="dxa"/>
            <w:noWrap/>
            <w:hideMark/>
          </w:tcPr>
          <w:p w14:paraId="0C118083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38</w:t>
            </w:r>
          </w:p>
        </w:tc>
      </w:tr>
      <w:tr w:rsidR="00C37BAA" w:rsidRPr="00465A03" w14:paraId="2567AF8F" w14:textId="77777777" w:rsidTr="009330E3">
        <w:trPr>
          <w:trHeight w:val="346"/>
        </w:trPr>
        <w:tc>
          <w:tcPr>
            <w:tcW w:w="1207" w:type="dxa"/>
            <w:vMerge/>
            <w:noWrap/>
            <w:hideMark/>
          </w:tcPr>
          <w:p w14:paraId="284AB79B" w14:textId="77777777" w:rsidR="00C37BAA" w:rsidRPr="00465A03" w:rsidRDefault="00C37BAA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4" w:type="dxa"/>
            <w:noWrap/>
            <w:hideMark/>
          </w:tcPr>
          <w:p w14:paraId="55728E19" w14:textId="77777777" w:rsidR="00C37BAA" w:rsidRPr="00465A03" w:rsidRDefault="00C37BAA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Cross-sectional area, mm</w:t>
            </w:r>
            <w:r w:rsidRPr="00465A03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176" w:type="dxa"/>
            <w:noWrap/>
            <w:hideMark/>
          </w:tcPr>
          <w:p w14:paraId="26C2384A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21</w:t>
            </w:r>
          </w:p>
        </w:tc>
        <w:tc>
          <w:tcPr>
            <w:tcW w:w="2047" w:type="dxa"/>
            <w:noWrap/>
            <w:hideMark/>
          </w:tcPr>
          <w:p w14:paraId="03F6353F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14–1.29</w:t>
            </w:r>
          </w:p>
        </w:tc>
        <w:tc>
          <w:tcPr>
            <w:tcW w:w="1176" w:type="dxa"/>
            <w:noWrap/>
            <w:hideMark/>
          </w:tcPr>
          <w:p w14:paraId="17655482" w14:textId="77777777" w:rsidR="00C37BAA" w:rsidRPr="00465A03" w:rsidRDefault="00C37BAA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15C6BA7F" w14:textId="6EF515EB" w:rsidR="00C37BAA" w:rsidRPr="00465A03" w:rsidRDefault="00C37BAA" w:rsidP="00465A03">
      <w:pPr>
        <w:spacing w:line="360" w:lineRule="auto"/>
        <w:rPr>
          <w:rFonts w:ascii="Times New Roman" w:hAnsi="Times New Roman" w:cs="Times New Roman"/>
          <w:sz w:val="22"/>
        </w:rPr>
      </w:pPr>
      <w:proofErr w:type="spellStart"/>
      <w:r w:rsidRPr="00465A03">
        <w:rPr>
          <w:rFonts w:ascii="Times New Roman" w:hAnsi="Times New Roman" w:cs="Times New Roman"/>
          <w:sz w:val="22"/>
          <w:vertAlign w:val="superscript"/>
        </w:rPr>
        <w:t>a</w:t>
      </w:r>
      <w:r w:rsidRPr="00465A03">
        <w:rPr>
          <w:rFonts w:ascii="Times New Roman" w:hAnsi="Times New Roman" w:cs="Times New Roman"/>
          <w:sz w:val="22"/>
        </w:rPr>
        <w:t>adjusted</w:t>
      </w:r>
      <w:proofErr w:type="spellEnd"/>
      <w:r w:rsidRPr="00465A03">
        <w:rPr>
          <w:rFonts w:ascii="Times New Roman" w:hAnsi="Times New Roman" w:cs="Times New Roman"/>
          <w:sz w:val="22"/>
        </w:rPr>
        <w:t xml:space="preserve"> </w:t>
      </w:r>
      <w:r w:rsidR="006C71CA" w:rsidRPr="00465A03">
        <w:rPr>
          <w:rFonts w:ascii="Times New Roman" w:hAnsi="Times New Roman" w:cs="Times New Roman"/>
          <w:sz w:val="22"/>
        </w:rPr>
        <w:t>for</w:t>
      </w:r>
      <w:r w:rsidRPr="00465A03">
        <w:rPr>
          <w:rFonts w:ascii="Times New Roman" w:hAnsi="Times New Roman" w:cs="Times New Roman"/>
          <w:sz w:val="22"/>
        </w:rPr>
        <w:t xml:space="preserve"> age, sex, body mass index, and diabetes mellitus. </w:t>
      </w:r>
    </w:p>
    <w:p w14:paraId="03ED60CC" w14:textId="0C373A2E" w:rsidR="00C37BAA" w:rsidRDefault="00C37BAA" w:rsidP="00465A03">
      <w:pPr>
        <w:spacing w:line="360" w:lineRule="auto"/>
        <w:rPr>
          <w:rFonts w:ascii="Times New Roman" w:hAnsi="Times New Roman" w:cs="Times New Roman"/>
          <w:sz w:val="22"/>
        </w:rPr>
      </w:pPr>
      <w:r w:rsidRPr="00465A03">
        <w:rPr>
          <w:rFonts w:ascii="Times New Roman" w:hAnsi="Times New Roman" w:cs="Times New Roman"/>
          <w:sz w:val="22"/>
        </w:rPr>
        <w:t>Abbreviations: CI, confidence interval; CMAP, compound motor nerve action potential; OR, odds ratio; SNAP, sensory nerve action potential.</w:t>
      </w:r>
    </w:p>
    <w:p w14:paraId="3DBFBF9E" w14:textId="0026E020" w:rsidR="000A319F" w:rsidRDefault="000A319F" w:rsidP="00465A03">
      <w:pPr>
        <w:spacing w:line="360" w:lineRule="auto"/>
        <w:rPr>
          <w:rFonts w:ascii="Times New Roman" w:hAnsi="Times New Roman" w:cs="Times New Roman"/>
          <w:sz w:val="22"/>
        </w:rPr>
      </w:pPr>
    </w:p>
    <w:p w14:paraId="6CF839CD" w14:textId="77777777" w:rsidR="000A319F" w:rsidRPr="00465A03" w:rsidRDefault="000A319F" w:rsidP="00465A03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14:paraId="5FB57B6D" w14:textId="77777777" w:rsidR="00966B7D" w:rsidRPr="000A319F" w:rsidRDefault="00966B7D" w:rsidP="00465A03">
      <w:pPr>
        <w:spacing w:line="360" w:lineRule="auto"/>
        <w:rPr>
          <w:rFonts w:ascii="Times New Roman" w:hAnsi="Times New Roman" w:cs="Times New Roman"/>
          <w:sz w:val="22"/>
        </w:rPr>
        <w:sectPr w:rsidR="00966B7D" w:rsidRPr="000A319F" w:rsidSect="00C37BAA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555A90F8" w14:textId="3C481530" w:rsidR="00465A03" w:rsidRPr="000A319F" w:rsidRDefault="00966B7D" w:rsidP="00465A03">
      <w:pPr>
        <w:spacing w:line="360" w:lineRule="auto"/>
        <w:rPr>
          <w:rFonts w:ascii="Times New Roman" w:hAnsi="Times New Roman" w:cs="Times New Roman" w:hint="eastAsia"/>
          <w:sz w:val="22"/>
        </w:rPr>
      </w:pPr>
      <w:r w:rsidRPr="00465A03">
        <w:rPr>
          <w:rFonts w:ascii="Times New Roman" w:hAnsi="Times New Roman" w:cs="Times New Roman"/>
          <w:b/>
          <w:bCs/>
          <w:sz w:val="22"/>
        </w:rPr>
        <w:lastRenderedPageBreak/>
        <w:t>Table S3.</w:t>
      </w:r>
      <w:r w:rsidRPr="00465A03">
        <w:rPr>
          <w:rFonts w:ascii="Times New Roman" w:hAnsi="Times New Roman" w:cs="Times New Roman"/>
          <w:sz w:val="22"/>
        </w:rPr>
        <w:t xml:space="preserve"> Multivariable linear regression models for symptom duration and subjective pain scale in the matched non-diabetic carpal tunnel syndrome group. </w:t>
      </w:r>
      <w:r w:rsidR="000A319F" w:rsidRPr="000A319F">
        <w:rPr>
          <w:rFonts w:ascii="Times New Roman" w:hAnsi="Times New Roman" w:cs="Times New Roman"/>
          <w:kern w:val="0"/>
          <w:sz w:val="22"/>
        </w:rPr>
        <w:t>In the matched non-diabetic CTS group, symptom duration showed a significant association with prolonged CMAP onset latency, while NRS of pain showed a significant association with both prolonged CMAP onset latency and median nerve CSA</w:t>
      </w:r>
      <w:r w:rsidR="000A319F">
        <w:rPr>
          <w:rFonts w:ascii="Times New Roman" w:hAnsi="Times New Roman" w:cs="Times New Roman"/>
          <w:kern w:val="0"/>
          <w:sz w:val="22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225"/>
        <w:gridCol w:w="3130"/>
        <w:gridCol w:w="1272"/>
        <w:gridCol w:w="1312"/>
        <w:gridCol w:w="1039"/>
      </w:tblGrid>
      <w:tr w:rsidR="00966B7D" w:rsidRPr="00465A03" w14:paraId="6535CB99" w14:textId="77777777" w:rsidTr="00757CD9">
        <w:trPr>
          <w:trHeight w:val="330"/>
        </w:trPr>
        <w:tc>
          <w:tcPr>
            <w:tcW w:w="10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65B19E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Groups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5BE027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Outcomes</w:t>
            </w:r>
          </w:p>
        </w:tc>
        <w:tc>
          <w:tcPr>
            <w:tcW w:w="31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B30545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DDFE62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eastAsiaTheme="minorHAnsi" w:hAnsi="Times New Roman" w:cs="Times New Roman"/>
                <w:i/>
                <w:iCs/>
                <w:sz w:val="22"/>
              </w:rPr>
              <w:t>β</w:t>
            </w:r>
            <w:r w:rsidRPr="00465A03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74D909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SE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B6E32B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465A03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217B90" w:rsidRPr="00465A03" w14:paraId="7F7AD2B4" w14:textId="77777777" w:rsidTr="00757CD9">
        <w:trPr>
          <w:trHeight w:val="330"/>
        </w:trPr>
        <w:tc>
          <w:tcPr>
            <w:tcW w:w="103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D0AAC3" w14:textId="41B15185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Matched Non-diabetic</w:t>
            </w:r>
          </w:p>
        </w:tc>
        <w:tc>
          <w:tcPr>
            <w:tcW w:w="122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33D02E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Symptom duration</w:t>
            </w:r>
          </w:p>
          <w:p w14:paraId="31C670A5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(months)</w:t>
            </w:r>
          </w:p>
        </w:tc>
        <w:tc>
          <w:tcPr>
            <w:tcW w:w="31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DC2E34" w14:textId="77777777" w:rsidR="00966B7D" w:rsidRPr="00465A03" w:rsidRDefault="00966B7D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CMAP onset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E54693" w14:textId="7B84B610" w:rsidR="00966B7D" w:rsidRPr="00465A03" w:rsidRDefault="00217B90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2.51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D14C65" w14:textId="1C2041AB" w:rsidR="00966B7D" w:rsidRPr="00465A03" w:rsidRDefault="00217B90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6C941C" w14:textId="7FD97EBC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</w:t>
            </w:r>
            <w:r w:rsidR="00217B90" w:rsidRPr="00465A03">
              <w:rPr>
                <w:rFonts w:ascii="Times New Roman" w:hAnsi="Times New Roman" w:cs="Times New Roman"/>
                <w:sz w:val="22"/>
              </w:rPr>
              <w:t>35</w:t>
            </w:r>
          </w:p>
        </w:tc>
      </w:tr>
      <w:tr w:rsidR="00217B90" w:rsidRPr="00465A03" w14:paraId="50B501C5" w14:textId="77777777" w:rsidTr="00757CD9">
        <w:trPr>
          <w:trHeight w:val="330"/>
        </w:trPr>
        <w:tc>
          <w:tcPr>
            <w:tcW w:w="1038" w:type="dxa"/>
            <w:vMerge/>
            <w:tcBorders>
              <w:top w:val="nil"/>
            </w:tcBorders>
            <w:noWrap/>
            <w:vAlign w:val="center"/>
            <w:hideMark/>
          </w:tcPr>
          <w:p w14:paraId="25F2501C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5" w:type="dxa"/>
            <w:vMerge/>
            <w:tcBorders>
              <w:top w:val="nil"/>
            </w:tcBorders>
            <w:noWrap/>
            <w:vAlign w:val="center"/>
            <w:hideMark/>
          </w:tcPr>
          <w:p w14:paraId="5BF7FA71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30" w:type="dxa"/>
            <w:tcBorders>
              <w:top w:val="nil"/>
            </w:tcBorders>
            <w:noWrap/>
            <w:vAlign w:val="center"/>
            <w:hideMark/>
          </w:tcPr>
          <w:p w14:paraId="534FAAB3" w14:textId="77777777" w:rsidR="00966B7D" w:rsidRPr="00465A03" w:rsidRDefault="00966B7D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CMAP amplitude, mV</w:t>
            </w:r>
          </w:p>
        </w:tc>
        <w:tc>
          <w:tcPr>
            <w:tcW w:w="1272" w:type="dxa"/>
            <w:tcBorders>
              <w:top w:val="nil"/>
            </w:tcBorders>
            <w:noWrap/>
            <w:vAlign w:val="center"/>
            <w:hideMark/>
          </w:tcPr>
          <w:p w14:paraId="32547337" w14:textId="3160CDF7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-</w:t>
            </w:r>
            <w:r w:rsidR="00217B90" w:rsidRPr="00465A03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1312" w:type="dxa"/>
            <w:tcBorders>
              <w:top w:val="nil"/>
            </w:tcBorders>
            <w:noWrap/>
            <w:vAlign w:val="center"/>
            <w:hideMark/>
          </w:tcPr>
          <w:p w14:paraId="6CD4C4D1" w14:textId="11933A49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</w:t>
            </w:r>
            <w:r w:rsidR="00217B90" w:rsidRPr="00465A03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039" w:type="dxa"/>
            <w:tcBorders>
              <w:top w:val="nil"/>
            </w:tcBorders>
            <w:noWrap/>
            <w:vAlign w:val="center"/>
            <w:hideMark/>
          </w:tcPr>
          <w:p w14:paraId="398F7CD6" w14:textId="70B85912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</w:t>
            </w:r>
            <w:r w:rsidR="00217B90" w:rsidRPr="00465A03">
              <w:rPr>
                <w:rFonts w:ascii="Times New Roman" w:hAnsi="Times New Roman" w:cs="Times New Roman"/>
                <w:sz w:val="22"/>
              </w:rPr>
              <w:t>389</w:t>
            </w:r>
          </w:p>
        </w:tc>
      </w:tr>
      <w:tr w:rsidR="00217B90" w:rsidRPr="00465A03" w14:paraId="5903552B" w14:textId="77777777" w:rsidTr="00757CD9">
        <w:trPr>
          <w:trHeight w:val="330"/>
        </w:trPr>
        <w:tc>
          <w:tcPr>
            <w:tcW w:w="1038" w:type="dxa"/>
            <w:vMerge/>
            <w:noWrap/>
            <w:vAlign w:val="center"/>
            <w:hideMark/>
          </w:tcPr>
          <w:p w14:paraId="4B11CF36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5" w:type="dxa"/>
            <w:vMerge/>
            <w:noWrap/>
            <w:vAlign w:val="center"/>
            <w:hideMark/>
          </w:tcPr>
          <w:p w14:paraId="054732FF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30" w:type="dxa"/>
            <w:noWrap/>
            <w:vAlign w:val="center"/>
            <w:hideMark/>
          </w:tcPr>
          <w:p w14:paraId="177C1517" w14:textId="77777777" w:rsidR="00966B7D" w:rsidRPr="00465A03" w:rsidRDefault="00966B7D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SNAP onset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72" w:type="dxa"/>
            <w:noWrap/>
            <w:vAlign w:val="center"/>
            <w:hideMark/>
          </w:tcPr>
          <w:p w14:paraId="0E41CC87" w14:textId="39623B38" w:rsidR="00966B7D" w:rsidRPr="00465A03" w:rsidRDefault="00A81C7E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3.22</w:t>
            </w:r>
          </w:p>
        </w:tc>
        <w:tc>
          <w:tcPr>
            <w:tcW w:w="1312" w:type="dxa"/>
            <w:noWrap/>
            <w:vAlign w:val="center"/>
            <w:hideMark/>
          </w:tcPr>
          <w:p w14:paraId="0D50213A" w14:textId="46573134" w:rsidR="00966B7D" w:rsidRPr="00465A03" w:rsidRDefault="00A81C7E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72</w:t>
            </w:r>
          </w:p>
        </w:tc>
        <w:tc>
          <w:tcPr>
            <w:tcW w:w="1039" w:type="dxa"/>
            <w:noWrap/>
            <w:vAlign w:val="center"/>
            <w:hideMark/>
          </w:tcPr>
          <w:p w14:paraId="56175ACD" w14:textId="1FF39C67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63</w:t>
            </w:r>
          </w:p>
        </w:tc>
      </w:tr>
      <w:tr w:rsidR="00217B90" w:rsidRPr="00465A03" w14:paraId="27522268" w14:textId="77777777" w:rsidTr="00757CD9">
        <w:trPr>
          <w:trHeight w:val="330"/>
        </w:trPr>
        <w:tc>
          <w:tcPr>
            <w:tcW w:w="1038" w:type="dxa"/>
            <w:vMerge/>
            <w:noWrap/>
            <w:vAlign w:val="center"/>
            <w:hideMark/>
          </w:tcPr>
          <w:p w14:paraId="6FE745A2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5" w:type="dxa"/>
            <w:vMerge/>
            <w:noWrap/>
            <w:vAlign w:val="center"/>
            <w:hideMark/>
          </w:tcPr>
          <w:p w14:paraId="16675117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30" w:type="dxa"/>
            <w:noWrap/>
            <w:vAlign w:val="center"/>
            <w:hideMark/>
          </w:tcPr>
          <w:p w14:paraId="149E8EF0" w14:textId="77777777" w:rsidR="00966B7D" w:rsidRPr="00465A03" w:rsidRDefault="00966B7D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SNAP amplitude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μV</w:t>
            </w:r>
            <w:proofErr w:type="spellEnd"/>
          </w:p>
        </w:tc>
        <w:tc>
          <w:tcPr>
            <w:tcW w:w="1272" w:type="dxa"/>
            <w:noWrap/>
            <w:vAlign w:val="center"/>
            <w:hideMark/>
          </w:tcPr>
          <w:p w14:paraId="21DE4DC7" w14:textId="7799E534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-0.0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312" w:type="dxa"/>
            <w:noWrap/>
            <w:vAlign w:val="center"/>
            <w:hideMark/>
          </w:tcPr>
          <w:p w14:paraId="685A94CC" w14:textId="66B1CCF7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39" w:type="dxa"/>
            <w:noWrap/>
            <w:vAlign w:val="center"/>
            <w:hideMark/>
          </w:tcPr>
          <w:p w14:paraId="760B3737" w14:textId="0778B706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327</w:t>
            </w:r>
          </w:p>
        </w:tc>
      </w:tr>
      <w:tr w:rsidR="00217B90" w:rsidRPr="00465A03" w14:paraId="6A4BC6CB" w14:textId="77777777" w:rsidTr="00757CD9">
        <w:trPr>
          <w:trHeight w:val="330"/>
        </w:trPr>
        <w:tc>
          <w:tcPr>
            <w:tcW w:w="1038" w:type="dxa"/>
            <w:vMerge/>
            <w:noWrap/>
            <w:vAlign w:val="center"/>
            <w:hideMark/>
          </w:tcPr>
          <w:p w14:paraId="14FEB924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5" w:type="dxa"/>
            <w:vMerge/>
            <w:noWrap/>
            <w:vAlign w:val="center"/>
            <w:hideMark/>
          </w:tcPr>
          <w:p w14:paraId="0B1146E4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30" w:type="dxa"/>
            <w:noWrap/>
            <w:vAlign w:val="center"/>
            <w:hideMark/>
          </w:tcPr>
          <w:p w14:paraId="30D93DC5" w14:textId="77777777" w:rsidR="00966B7D" w:rsidRPr="00465A03" w:rsidRDefault="00966B7D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Transcarpal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72" w:type="dxa"/>
            <w:noWrap/>
            <w:vAlign w:val="center"/>
            <w:hideMark/>
          </w:tcPr>
          <w:p w14:paraId="1923771A" w14:textId="3B6487A1" w:rsidR="00966B7D" w:rsidRPr="00465A03" w:rsidRDefault="00A81C7E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-</w:t>
            </w:r>
            <w:r w:rsidR="00966B7D" w:rsidRPr="00465A03">
              <w:rPr>
                <w:rFonts w:ascii="Times New Roman" w:hAnsi="Times New Roman" w:cs="Times New Roman"/>
                <w:sz w:val="22"/>
              </w:rPr>
              <w:t>0.</w:t>
            </w:r>
            <w:r w:rsidRPr="00465A03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312" w:type="dxa"/>
            <w:noWrap/>
            <w:vAlign w:val="center"/>
            <w:hideMark/>
          </w:tcPr>
          <w:p w14:paraId="009CCD55" w14:textId="19F9C269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1039" w:type="dxa"/>
            <w:noWrap/>
            <w:vAlign w:val="center"/>
            <w:hideMark/>
          </w:tcPr>
          <w:p w14:paraId="1A7DE1CA" w14:textId="704EBB37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755</w:t>
            </w:r>
          </w:p>
        </w:tc>
      </w:tr>
      <w:tr w:rsidR="00217B90" w:rsidRPr="00465A03" w14:paraId="131B6A12" w14:textId="77777777" w:rsidTr="00757CD9">
        <w:trPr>
          <w:trHeight w:val="330"/>
        </w:trPr>
        <w:tc>
          <w:tcPr>
            <w:tcW w:w="1038" w:type="dxa"/>
            <w:vMerge/>
            <w:noWrap/>
            <w:vAlign w:val="center"/>
            <w:hideMark/>
          </w:tcPr>
          <w:p w14:paraId="781638DD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5" w:type="dxa"/>
            <w:vMerge/>
            <w:noWrap/>
            <w:vAlign w:val="center"/>
            <w:hideMark/>
          </w:tcPr>
          <w:p w14:paraId="07907A03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A58527" w14:textId="77777777" w:rsidR="00966B7D" w:rsidRPr="00465A03" w:rsidRDefault="00966B7D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Cross-sectional area, mm</w:t>
            </w:r>
            <w:r w:rsidRPr="00465A03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F20EA0" w14:textId="67E5A39A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2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27C15A" w14:textId="3C7E7FE0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31807F" w14:textId="3EC9E892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64</w:t>
            </w:r>
          </w:p>
        </w:tc>
      </w:tr>
      <w:tr w:rsidR="00966B7D" w:rsidRPr="00465A03" w14:paraId="0B84EDA5" w14:textId="77777777" w:rsidTr="00757CD9">
        <w:trPr>
          <w:trHeight w:val="330"/>
        </w:trPr>
        <w:tc>
          <w:tcPr>
            <w:tcW w:w="1038" w:type="dxa"/>
            <w:vMerge/>
            <w:noWrap/>
            <w:vAlign w:val="center"/>
          </w:tcPr>
          <w:p w14:paraId="7AEDB014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B88E069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5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C89EE7" w14:textId="75F7EFCD" w:rsidR="00966B7D" w:rsidRPr="00465A03" w:rsidRDefault="00217B90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Final model = -7.72 + 2.51CMAP onset latency</w:t>
            </w:r>
          </w:p>
        </w:tc>
      </w:tr>
      <w:tr w:rsidR="00217B90" w:rsidRPr="00465A03" w14:paraId="0B1D10C4" w14:textId="77777777" w:rsidTr="00757CD9">
        <w:trPr>
          <w:trHeight w:val="330"/>
        </w:trPr>
        <w:tc>
          <w:tcPr>
            <w:tcW w:w="1038" w:type="dxa"/>
            <w:vMerge/>
            <w:noWrap/>
            <w:vAlign w:val="center"/>
            <w:hideMark/>
          </w:tcPr>
          <w:p w14:paraId="1DC0F79A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E7983A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NRS of pain</w:t>
            </w:r>
          </w:p>
        </w:tc>
        <w:tc>
          <w:tcPr>
            <w:tcW w:w="31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C7B545" w14:textId="77777777" w:rsidR="00966B7D" w:rsidRPr="00465A03" w:rsidRDefault="00966B7D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CMAP onset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820DDB" w14:textId="471B4356" w:rsidR="00966B7D" w:rsidRPr="00465A03" w:rsidRDefault="00A81C7E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5A52B7" w14:textId="7BABE4DF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240D40" w14:textId="06B6AF9E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217B90" w:rsidRPr="00465A03" w14:paraId="69C041A7" w14:textId="77777777" w:rsidTr="00757CD9">
        <w:trPr>
          <w:trHeight w:val="330"/>
        </w:trPr>
        <w:tc>
          <w:tcPr>
            <w:tcW w:w="1038" w:type="dxa"/>
            <w:vMerge/>
            <w:noWrap/>
            <w:vAlign w:val="center"/>
            <w:hideMark/>
          </w:tcPr>
          <w:p w14:paraId="7518F1BD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8FEC4E3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D42197" w14:textId="77777777" w:rsidR="00966B7D" w:rsidRPr="00465A03" w:rsidRDefault="00966B7D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CMAP amplitude, mV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1971A1" w14:textId="10E77F94" w:rsidR="00966B7D" w:rsidRPr="00465A03" w:rsidRDefault="00A81C7E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3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28E3CF" w14:textId="11DEC505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B8707D" w14:textId="4B31E7DF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810</w:t>
            </w:r>
          </w:p>
        </w:tc>
      </w:tr>
      <w:tr w:rsidR="00217B90" w:rsidRPr="00465A03" w14:paraId="29242F59" w14:textId="77777777" w:rsidTr="00757CD9">
        <w:trPr>
          <w:trHeight w:val="330"/>
        </w:trPr>
        <w:tc>
          <w:tcPr>
            <w:tcW w:w="1038" w:type="dxa"/>
            <w:vMerge/>
            <w:noWrap/>
            <w:vAlign w:val="center"/>
            <w:hideMark/>
          </w:tcPr>
          <w:p w14:paraId="0FA38022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E775160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798C1F" w14:textId="77777777" w:rsidR="00966B7D" w:rsidRPr="00465A03" w:rsidRDefault="00966B7D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SNAP onset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01363C" w14:textId="788F0F80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3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8A85BF" w14:textId="7A36D26D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39C416" w14:textId="335B427E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284</w:t>
            </w:r>
          </w:p>
        </w:tc>
      </w:tr>
      <w:tr w:rsidR="00217B90" w:rsidRPr="00465A03" w14:paraId="46ADF638" w14:textId="77777777" w:rsidTr="00757CD9">
        <w:trPr>
          <w:trHeight w:val="330"/>
        </w:trPr>
        <w:tc>
          <w:tcPr>
            <w:tcW w:w="1038" w:type="dxa"/>
            <w:vMerge/>
            <w:noWrap/>
            <w:vAlign w:val="center"/>
            <w:hideMark/>
          </w:tcPr>
          <w:p w14:paraId="6C393B60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5" w:type="dxa"/>
            <w:vMerge/>
            <w:tcBorders>
              <w:top w:val="nil"/>
            </w:tcBorders>
            <w:noWrap/>
            <w:vAlign w:val="center"/>
            <w:hideMark/>
          </w:tcPr>
          <w:p w14:paraId="6AA7CE1B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30" w:type="dxa"/>
            <w:tcBorders>
              <w:top w:val="nil"/>
            </w:tcBorders>
            <w:noWrap/>
            <w:vAlign w:val="center"/>
            <w:hideMark/>
          </w:tcPr>
          <w:p w14:paraId="429AC1F1" w14:textId="77777777" w:rsidR="00966B7D" w:rsidRPr="00465A03" w:rsidRDefault="00966B7D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SNAP amplitude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μV</w:t>
            </w:r>
            <w:proofErr w:type="spellEnd"/>
          </w:p>
        </w:tc>
        <w:tc>
          <w:tcPr>
            <w:tcW w:w="1272" w:type="dxa"/>
            <w:tcBorders>
              <w:top w:val="nil"/>
            </w:tcBorders>
            <w:noWrap/>
            <w:vAlign w:val="center"/>
            <w:hideMark/>
          </w:tcPr>
          <w:p w14:paraId="460F161D" w14:textId="183922F7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-0.00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312" w:type="dxa"/>
            <w:tcBorders>
              <w:top w:val="nil"/>
            </w:tcBorders>
            <w:noWrap/>
            <w:vAlign w:val="center"/>
            <w:hideMark/>
          </w:tcPr>
          <w:p w14:paraId="4BD02F06" w14:textId="2D60602A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39" w:type="dxa"/>
            <w:tcBorders>
              <w:top w:val="nil"/>
            </w:tcBorders>
            <w:noWrap/>
            <w:vAlign w:val="center"/>
            <w:hideMark/>
          </w:tcPr>
          <w:p w14:paraId="0CA8E6E1" w14:textId="44EFE646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833</w:t>
            </w:r>
          </w:p>
        </w:tc>
      </w:tr>
      <w:tr w:rsidR="00217B90" w:rsidRPr="00465A03" w14:paraId="062A92FF" w14:textId="77777777" w:rsidTr="00757CD9">
        <w:trPr>
          <w:trHeight w:val="330"/>
        </w:trPr>
        <w:tc>
          <w:tcPr>
            <w:tcW w:w="1038" w:type="dxa"/>
            <w:vMerge/>
            <w:noWrap/>
            <w:vAlign w:val="center"/>
            <w:hideMark/>
          </w:tcPr>
          <w:p w14:paraId="1ACB89D4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5" w:type="dxa"/>
            <w:vMerge/>
            <w:noWrap/>
            <w:vAlign w:val="center"/>
            <w:hideMark/>
          </w:tcPr>
          <w:p w14:paraId="0D73486F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30" w:type="dxa"/>
            <w:noWrap/>
            <w:vAlign w:val="center"/>
            <w:hideMark/>
          </w:tcPr>
          <w:p w14:paraId="1AAE8991" w14:textId="77777777" w:rsidR="00966B7D" w:rsidRPr="00465A03" w:rsidRDefault="00966B7D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Transcarpal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72" w:type="dxa"/>
            <w:noWrap/>
            <w:vAlign w:val="center"/>
            <w:hideMark/>
          </w:tcPr>
          <w:p w14:paraId="34E03ED7" w14:textId="29AB142E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312" w:type="dxa"/>
            <w:noWrap/>
            <w:vAlign w:val="center"/>
            <w:hideMark/>
          </w:tcPr>
          <w:p w14:paraId="19D79CAB" w14:textId="4DF80B28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3</w:t>
            </w:r>
            <w:r w:rsidRPr="00465A0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39" w:type="dxa"/>
            <w:noWrap/>
            <w:vAlign w:val="center"/>
            <w:hideMark/>
          </w:tcPr>
          <w:p w14:paraId="7FA2086F" w14:textId="6AFFD5F7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105</w:t>
            </w:r>
          </w:p>
        </w:tc>
      </w:tr>
      <w:tr w:rsidR="00217B90" w:rsidRPr="00465A03" w14:paraId="009B67AA" w14:textId="77777777" w:rsidTr="00757CD9">
        <w:trPr>
          <w:trHeight w:val="330"/>
        </w:trPr>
        <w:tc>
          <w:tcPr>
            <w:tcW w:w="1038" w:type="dxa"/>
            <w:vMerge/>
            <w:noWrap/>
            <w:vAlign w:val="center"/>
            <w:hideMark/>
          </w:tcPr>
          <w:p w14:paraId="2A56001A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5" w:type="dxa"/>
            <w:vMerge/>
            <w:noWrap/>
            <w:vAlign w:val="center"/>
            <w:hideMark/>
          </w:tcPr>
          <w:p w14:paraId="404EB984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2FCF27" w14:textId="77777777" w:rsidR="00966B7D" w:rsidRPr="00465A03" w:rsidRDefault="00966B7D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Cross-sectional area, mm</w:t>
            </w:r>
            <w:r w:rsidRPr="00465A03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2AC89B" w14:textId="12E1DDFA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06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5EE06A" w14:textId="68DB7070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D410F5" w14:textId="5ACD7706" w:rsidR="00966B7D" w:rsidRPr="00465A03" w:rsidRDefault="00966B7D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</w:t>
            </w:r>
            <w:r w:rsidR="00A81C7E" w:rsidRPr="00465A03">
              <w:rPr>
                <w:rFonts w:ascii="Times New Roman" w:hAnsi="Times New Roman" w:cs="Times New Roman"/>
                <w:sz w:val="22"/>
              </w:rPr>
              <w:t>25</w:t>
            </w:r>
          </w:p>
        </w:tc>
      </w:tr>
      <w:tr w:rsidR="00966B7D" w:rsidRPr="00465A03" w14:paraId="0B3B8177" w14:textId="77777777" w:rsidTr="00757CD9">
        <w:trPr>
          <w:trHeight w:val="330"/>
        </w:trPr>
        <w:tc>
          <w:tcPr>
            <w:tcW w:w="1038" w:type="dxa"/>
            <w:vMerge/>
            <w:noWrap/>
            <w:vAlign w:val="center"/>
          </w:tcPr>
          <w:p w14:paraId="5686D9E8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5" w:type="dxa"/>
            <w:vMerge/>
            <w:noWrap/>
            <w:vAlign w:val="center"/>
          </w:tcPr>
          <w:p w14:paraId="0E6288DA" w14:textId="77777777" w:rsidR="00966B7D" w:rsidRPr="00465A03" w:rsidRDefault="00966B7D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53" w:type="dxa"/>
            <w:gridSpan w:val="4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89C9CE2" w14:textId="52150A72" w:rsidR="00966B7D" w:rsidRPr="00465A03" w:rsidRDefault="00217B90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Final model = -1.32 + 0.52CMAP onset latency + 0.06Cross-sectional area</w:t>
            </w:r>
          </w:p>
        </w:tc>
      </w:tr>
    </w:tbl>
    <w:p w14:paraId="304B3E6A" w14:textId="77777777" w:rsidR="00966B7D" w:rsidRPr="00465A03" w:rsidRDefault="00966B7D" w:rsidP="00465A03">
      <w:pPr>
        <w:spacing w:line="360" w:lineRule="auto"/>
        <w:rPr>
          <w:rFonts w:ascii="Times New Roman" w:hAnsi="Times New Roman" w:cs="Times New Roman"/>
          <w:sz w:val="22"/>
        </w:rPr>
      </w:pPr>
      <w:proofErr w:type="spellStart"/>
      <w:r w:rsidRPr="00465A03">
        <w:rPr>
          <w:rFonts w:ascii="Times New Roman" w:hAnsi="Times New Roman" w:cs="Times New Roman"/>
          <w:sz w:val="22"/>
          <w:vertAlign w:val="superscript"/>
        </w:rPr>
        <w:t>a</w:t>
      </w:r>
      <w:r w:rsidRPr="00465A03">
        <w:rPr>
          <w:rFonts w:ascii="Times New Roman" w:hAnsi="Times New Roman" w:cs="Times New Roman"/>
          <w:sz w:val="22"/>
        </w:rPr>
        <w:t>adjusted</w:t>
      </w:r>
      <w:proofErr w:type="spellEnd"/>
      <w:r w:rsidRPr="00465A03">
        <w:rPr>
          <w:rFonts w:ascii="Times New Roman" w:hAnsi="Times New Roman" w:cs="Times New Roman"/>
          <w:sz w:val="22"/>
        </w:rPr>
        <w:t xml:space="preserve"> with age, sex, and body mass index. </w:t>
      </w:r>
    </w:p>
    <w:p w14:paraId="51A63875" w14:textId="77777777" w:rsidR="00966B7D" w:rsidRPr="00465A03" w:rsidRDefault="00966B7D" w:rsidP="00465A03">
      <w:pPr>
        <w:spacing w:line="360" w:lineRule="auto"/>
        <w:rPr>
          <w:rFonts w:ascii="Times New Roman" w:hAnsi="Times New Roman" w:cs="Times New Roman"/>
          <w:sz w:val="22"/>
        </w:rPr>
      </w:pPr>
      <w:r w:rsidRPr="00465A03">
        <w:rPr>
          <w:rFonts w:ascii="Times New Roman" w:hAnsi="Times New Roman" w:cs="Times New Roman"/>
          <w:sz w:val="22"/>
        </w:rPr>
        <w:t>Abbreviations: CMAP, compound motor nerve action potential; DM, diabetes mellitus; NRS, numeric</w:t>
      </w:r>
      <w:r w:rsidRPr="00465A03">
        <w:rPr>
          <w:rFonts w:ascii="Times New Roman" w:eastAsia="맑은 고딕" w:hAnsi="Times New Roman" w:cs="Times New Roman"/>
          <w:sz w:val="22"/>
        </w:rPr>
        <w:t>al rating scale; SE, standard error; SNAP, sensory nerve action potential.</w:t>
      </w:r>
    </w:p>
    <w:p w14:paraId="2319CCB1" w14:textId="77777777" w:rsidR="000A319F" w:rsidRPr="00465A03" w:rsidRDefault="000A319F" w:rsidP="00465A03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14:paraId="470E2F9F" w14:textId="77777777" w:rsidR="00757CD9" w:rsidRPr="00465A03" w:rsidRDefault="00757CD9" w:rsidP="00465A03">
      <w:pPr>
        <w:spacing w:line="360" w:lineRule="auto"/>
        <w:rPr>
          <w:rFonts w:ascii="Times New Roman" w:hAnsi="Times New Roman" w:cs="Times New Roman"/>
          <w:sz w:val="22"/>
        </w:rPr>
        <w:sectPr w:rsidR="00757CD9" w:rsidRPr="00465A03" w:rsidSect="00C37BAA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3C11D018" w14:textId="1F797D48" w:rsidR="00757CD9" w:rsidRPr="00465A03" w:rsidRDefault="00757CD9" w:rsidP="00465A03">
      <w:pPr>
        <w:spacing w:line="360" w:lineRule="auto"/>
        <w:rPr>
          <w:rFonts w:ascii="Times New Roman" w:hAnsi="Times New Roman" w:cs="Times New Roman"/>
          <w:sz w:val="22"/>
        </w:rPr>
      </w:pPr>
      <w:r w:rsidRPr="00465A03">
        <w:rPr>
          <w:rFonts w:ascii="Times New Roman" w:hAnsi="Times New Roman" w:cs="Times New Roman"/>
          <w:b/>
          <w:bCs/>
          <w:sz w:val="22"/>
        </w:rPr>
        <w:lastRenderedPageBreak/>
        <w:t>Table S4.</w:t>
      </w:r>
      <w:r w:rsidRPr="00465A03">
        <w:rPr>
          <w:rFonts w:ascii="Times New Roman" w:hAnsi="Times New Roman" w:cs="Times New Roman"/>
          <w:sz w:val="22"/>
        </w:rPr>
        <w:t xml:space="preserve"> Multivariable logistic regression models for night pain and thenar weakness in the matched non-diabetic carpal tunnel syndrome group. </w:t>
      </w:r>
      <w:r w:rsidR="000A319F" w:rsidRPr="000A319F">
        <w:rPr>
          <w:rFonts w:ascii="Times New Roman" w:hAnsi="Times New Roman" w:cs="Times New Roman"/>
          <w:sz w:val="22"/>
        </w:rPr>
        <w:t>Meanwhile, increased median nerve CSA significantly increased the risk of provocative night pain. Prolonged CMAP onset latency and increased median nerve CSA were also associated with the risk of thenar weakness</w:t>
      </w:r>
      <w:r w:rsidR="000A319F"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9"/>
        <w:gridCol w:w="1781"/>
        <w:gridCol w:w="2694"/>
        <w:gridCol w:w="992"/>
        <w:gridCol w:w="1559"/>
        <w:gridCol w:w="941"/>
      </w:tblGrid>
      <w:tr w:rsidR="00757CD9" w:rsidRPr="00465A03" w14:paraId="10B3C032" w14:textId="77777777" w:rsidTr="00FF7C04">
        <w:trPr>
          <w:trHeight w:val="330"/>
        </w:trPr>
        <w:tc>
          <w:tcPr>
            <w:tcW w:w="10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87F178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Groups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475146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Outcomes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05CB9C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611011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OR</w:t>
            </w:r>
            <w:r w:rsidRPr="00465A03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B22156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B5ACD1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465A03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757CD9" w:rsidRPr="00465A03" w14:paraId="3EEE5E01" w14:textId="77777777" w:rsidTr="00FF7C04">
        <w:trPr>
          <w:trHeight w:val="330"/>
        </w:trPr>
        <w:tc>
          <w:tcPr>
            <w:tcW w:w="1049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E0F1CA" w14:textId="79E90A5D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Matched Non-diabetic</w:t>
            </w:r>
          </w:p>
        </w:tc>
        <w:tc>
          <w:tcPr>
            <w:tcW w:w="178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A8B1FF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Night pain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C12E6C" w14:textId="77777777" w:rsidR="00757CD9" w:rsidRPr="00465A03" w:rsidRDefault="00757CD9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CMAP onset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1EB436" w14:textId="5DA70C22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5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6F45754" w14:textId="41D7D2BB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79–3.04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C717F2" w14:textId="096284ED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206</w:t>
            </w:r>
          </w:p>
        </w:tc>
      </w:tr>
      <w:tr w:rsidR="00757CD9" w:rsidRPr="00465A03" w14:paraId="37677EB1" w14:textId="77777777" w:rsidTr="00FF7C04">
        <w:trPr>
          <w:trHeight w:val="330"/>
        </w:trPr>
        <w:tc>
          <w:tcPr>
            <w:tcW w:w="1049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99923F4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1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63052E71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D386FB" w14:textId="77777777" w:rsidR="00757CD9" w:rsidRPr="00465A03" w:rsidRDefault="00757CD9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CMAP amplitude, mV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EE3488" w14:textId="3A0E9308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622E14" w14:textId="244380F8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92–1.14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8EABF3" w14:textId="1C78976B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638</w:t>
            </w:r>
          </w:p>
        </w:tc>
      </w:tr>
      <w:tr w:rsidR="00757CD9" w:rsidRPr="00465A03" w14:paraId="0B9EE4BA" w14:textId="77777777" w:rsidTr="00FF7C04">
        <w:trPr>
          <w:trHeight w:val="330"/>
        </w:trPr>
        <w:tc>
          <w:tcPr>
            <w:tcW w:w="1049" w:type="dxa"/>
            <w:vMerge/>
            <w:tcBorders>
              <w:top w:val="nil"/>
            </w:tcBorders>
            <w:noWrap/>
            <w:vAlign w:val="center"/>
            <w:hideMark/>
          </w:tcPr>
          <w:p w14:paraId="1874180E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1" w:type="dxa"/>
            <w:vMerge/>
            <w:tcBorders>
              <w:top w:val="nil"/>
            </w:tcBorders>
            <w:noWrap/>
            <w:vAlign w:val="center"/>
            <w:hideMark/>
          </w:tcPr>
          <w:p w14:paraId="38CB9D10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4" w:type="dxa"/>
            <w:tcBorders>
              <w:top w:val="nil"/>
            </w:tcBorders>
            <w:noWrap/>
            <w:vAlign w:val="center"/>
            <w:hideMark/>
          </w:tcPr>
          <w:p w14:paraId="76554FB1" w14:textId="77777777" w:rsidR="00757CD9" w:rsidRPr="00465A03" w:rsidRDefault="00757CD9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SNAP onset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14:paraId="41DF342F" w14:textId="60F4282D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  <w:hideMark/>
          </w:tcPr>
          <w:p w14:paraId="2AE1C4B8" w14:textId="3F100670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46–2.86</w:t>
            </w:r>
          </w:p>
        </w:tc>
        <w:tc>
          <w:tcPr>
            <w:tcW w:w="941" w:type="dxa"/>
            <w:tcBorders>
              <w:top w:val="nil"/>
            </w:tcBorders>
            <w:noWrap/>
            <w:vAlign w:val="center"/>
            <w:hideMark/>
          </w:tcPr>
          <w:p w14:paraId="324491EC" w14:textId="19BE48ED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779</w:t>
            </w:r>
          </w:p>
        </w:tc>
      </w:tr>
      <w:tr w:rsidR="00757CD9" w:rsidRPr="00465A03" w14:paraId="44941C9C" w14:textId="77777777" w:rsidTr="00FF7C04">
        <w:trPr>
          <w:trHeight w:val="330"/>
        </w:trPr>
        <w:tc>
          <w:tcPr>
            <w:tcW w:w="1049" w:type="dxa"/>
            <w:vMerge/>
            <w:noWrap/>
            <w:vAlign w:val="center"/>
            <w:hideMark/>
          </w:tcPr>
          <w:p w14:paraId="69B96CD0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1" w:type="dxa"/>
            <w:vMerge/>
            <w:noWrap/>
            <w:vAlign w:val="center"/>
            <w:hideMark/>
          </w:tcPr>
          <w:p w14:paraId="09905F14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029C2AE1" w14:textId="77777777" w:rsidR="00757CD9" w:rsidRPr="00465A03" w:rsidRDefault="00757CD9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SNAP amplitude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μV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3C25BE73" w14:textId="55EC60C7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1559" w:type="dxa"/>
            <w:noWrap/>
            <w:vAlign w:val="center"/>
            <w:hideMark/>
          </w:tcPr>
          <w:p w14:paraId="0F080AEA" w14:textId="6C54BAB2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99–1.01</w:t>
            </w:r>
          </w:p>
        </w:tc>
        <w:tc>
          <w:tcPr>
            <w:tcW w:w="941" w:type="dxa"/>
            <w:noWrap/>
            <w:vAlign w:val="center"/>
            <w:hideMark/>
          </w:tcPr>
          <w:p w14:paraId="429761EA" w14:textId="56BA736F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151</w:t>
            </w:r>
          </w:p>
        </w:tc>
      </w:tr>
      <w:tr w:rsidR="00757CD9" w:rsidRPr="00465A03" w14:paraId="5F0941F3" w14:textId="77777777" w:rsidTr="00FF7C04">
        <w:trPr>
          <w:trHeight w:val="330"/>
        </w:trPr>
        <w:tc>
          <w:tcPr>
            <w:tcW w:w="1049" w:type="dxa"/>
            <w:vMerge/>
            <w:noWrap/>
            <w:vAlign w:val="center"/>
            <w:hideMark/>
          </w:tcPr>
          <w:p w14:paraId="011A54E8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1" w:type="dxa"/>
            <w:vMerge/>
            <w:noWrap/>
            <w:vAlign w:val="center"/>
            <w:hideMark/>
          </w:tcPr>
          <w:p w14:paraId="6A37FFA7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01578C6E" w14:textId="77777777" w:rsidR="00757CD9" w:rsidRPr="00465A03" w:rsidRDefault="00757CD9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Transcarpal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14:paraId="16B2FFFA" w14:textId="099114E8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2.22</w:t>
            </w:r>
          </w:p>
        </w:tc>
        <w:tc>
          <w:tcPr>
            <w:tcW w:w="1559" w:type="dxa"/>
            <w:noWrap/>
            <w:vAlign w:val="center"/>
            <w:hideMark/>
          </w:tcPr>
          <w:p w14:paraId="6C12CD25" w14:textId="7291299D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87–5.67</w:t>
            </w:r>
          </w:p>
        </w:tc>
        <w:tc>
          <w:tcPr>
            <w:tcW w:w="941" w:type="dxa"/>
            <w:noWrap/>
            <w:vAlign w:val="center"/>
            <w:hideMark/>
          </w:tcPr>
          <w:p w14:paraId="2854FA0B" w14:textId="11B1E0EA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96</w:t>
            </w:r>
          </w:p>
        </w:tc>
      </w:tr>
      <w:tr w:rsidR="00757CD9" w:rsidRPr="00465A03" w14:paraId="0695A94A" w14:textId="77777777" w:rsidTr="00FF7C04">
        <w:trPr>
          <w:trHeight w:val="330"/>
        </w:trPr>
        <w:tc>
          <w:tcPr>
            <w:tcW w:w="1049" w:type="dxa"/>
            <w:vMerge/>
            <w:noWrap/>
            <w:vAlign w:val="center"/>
            <w:hideMark/>
          </w:tcPr>
          <w:p w14:paraId="0133EBD6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FEB1B14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7A99CC" w14:textId="77777777" w:rsidR="00757CD9" w:rsidRPr="00465A03" w:rsidRDefault="00757CD9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Cross-sectional area, mm</w:t>
            </w:r>
            <w:r w:rsidRPr="00465A03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6AE9A6" w14:textId="1A885B5A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92442C" w14:textId="42754CC9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05–1.25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4E0EAD" w14:textId="40C1E094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757CD9" w:rsidRPr="00465A03" w14:paraId="07543699" w14:textId="77777777" w:rsidTr="00FF7C04">
        <w:trPr>
          <w:trHeight w:val="330"/>
        </w:trPr>
        <w:tc>
          <w:tcPr>
            <w:tcW w:w="1049" w:type="dxa"/>
            <w:vMerge/>
            <w:noWrap/>
            <w:vAlign w:val="center"/>
            <w:hideMark/>
          </w:tcPr>
          <w:p w14:paraId="368C3654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C0D0211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Thenar weakness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151FF0" w14:textId="77777777" w:rsidR="00757CD9" w:rsidRPr="00465A03" w:rsidRDefault="00757CD9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CMAP onset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772B40" w14:textId="764207D0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5.5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1C33A20" w14:textId="11A54EAB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2.09–15.42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999AB7A" w14:textId="3D369F5A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57CD9" w:rsidRPr="00465A03" w14:paraId="4524FE8E" w14:textId="77777777" w:rsidTr="00FF7C04">
        <w:trPr>
          <w:trHeight w:val="330"/>
        </w:trPr>
        <w:tc>
          <w:tcPr>
            <w:tcW w:w="1049" w:type="dxa"/>
            <w:vMerge/>
            <w:noWrap/>
            <w:vAlign w:val="center"/>
            <w:hideMark/>
          </w:tcPr>
          <w:p w14:paraId="44BF45CD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1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78E5A87B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7D5CD0" w14:textId="77777777" w:rsidR="00757CD9" w:rsidRPr="00465A03" w:rsidRDefault="00757CD9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CMAP amplitude, mV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5E6137" w14:textId="3999ABC6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C46A06" w14:textId="0B40636D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93–1.47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244984" w14:textId="6F1F6E85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193</w:t>
            </w:r>
          </w:p>
        </w:tc>
      </w:tr>
      <w:tr w:rsidR="00757CD9" w:rsidRPr="00465A03" w14:paraId="443581A1" w14:textId="77777777" w:rsidTr="00FF7C04">
        <w:trPr>
          <w:trHeight w:val="330"/>
        </w:trPr>
        <w:tc>
          <w:tcPr>
            <w:tcW w:w="1049" w:type="dxa"/>
            <w:vMerge/>
            <w:noWrap/>
            <w:vAlign w:val="center"/>
            <w:hideMark/>
          </w:tcPr>
          <w:p w14:paraId="374670DE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1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464D8FB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E4D0FA" w14:textId="77777777" w:rsidR="00757CD9" w:rsidRPr="00465A03" w:rsidRDefault="00757CD9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SNAP onset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31DEB7" w14:textId="4FA99C55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39C86E" w14:textId="12E42378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28–2.88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CAF568" w14:textId="435A1A5D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847</w:t>
            </w:r>
          </w:p>
        </w:tc>
      </w:tr>
      <w:tr w:rsidR="00757CD9" w:rsidRPr="00465A03" w14:paraId="457CB0DD" w14:textId="77777777" w:rsidTr="00FF7C04">
        <w:trPr>
          <w:trHeight w:val="330"/>
        </w:trPr>
        <w:tc>
          <w:tcPr>
            <w:tcW w:w="1049" w:type="dxa"/>
            <w:vMerge/>
            <w:noWrap/>
            <w:vAlign w:val="center"/>
            <w:hideMark/>
          </w:tcPr>
          <w:p w14:paraId="53BAD813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1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20041E5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ECC4BC" w14:textId="77777777" w:rsidR="00757CD9" w:rsidRPr="00465A03" w:rsidRDefault="00757CD9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SNAP amplitude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μV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443244" w14:textId="3A5B7E29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494FF7" w14:textId="135DE188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95–1.11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8D9AEA" w14:textId="6C1CE310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487</w:t>
            </w:r>
          </w:p>
        </w:tc>
      </w:tr>
      <w:tr w:rsidR="00757CD9" w:rsidRPr="00465A03" w14:paraId="25E3C059" w14:textId="77777777" w:rsidTr="00FF7C04">
        <w:trPr>
          <w:trHeight w:val="330"/>
        </w:trPr>
        <w:tc>
          <w:tcPr>
            <w:tcW w:w="1049" w:type="dxa"/>
            <w:vMerge/>
            <w:noWrap/>
            <w:vAlign w:val="center"/>
            <w:hideMark/>
          </w:tcPr>
          <w:p w14:paraId="5B99EE6B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1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3B5C5A6F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062CD0" w14:textId="77777777" w:rsidR="00757CD9" w:rsidRPr="00465A03" w:rsidRDefault="00757CD9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Transcarpal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F21542" w14:textId="77777777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265BD2" w14:textId="1FBCBE15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50–6.42</w:t>
            </w:r>
          </w:p>
        </w:tc>
        <w:tc>
          <w:tcPr>
            <w:tcW w:w="9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9D4EC5" w14:textId="61A12077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372</w:t>
            </w:r>
          </w:p>
        </w:tc>
      </w:tr>
      <w:tr w:rsidR="00757CD9" w:rsidRPr="00465A03" w14:paraId="6C22661D" w14:textId="77777777" w:rsidTr="00FF7C04">
        <w:trPr>
          <w:trHeight w:val="330"/>
        </w:trPr>
        <w:tc>
          <w:tcPr>
            <w:tcW w:w="1049" w:type="dxa"/>
            <w:vMerge/>
            <w:noWrap/>
            <w:vAlign w:val="center"/>
            <w:hideMark/>
          </w:tcPr>
          <w:p w14:paraId="2D56D593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1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74C2790" w14:textId="77777777" w:rsidR="00757CD9" w:rsidRPr="00465A03" w:rsidRDefault="00757CD9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F96C43C" w14:textId="77777777" w:rsidR="00757CD9" w:rsidRPr="00465A03" w:rsidRDefault="00757CD9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Cross-sectional area, mm</w:t>
            </w:r>
            <w:r w:rsidRPr="00465A03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5F314A1" w14:textId="58378AE5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16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96B2E5F" w14:textId="733D4D48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02–1.33</w:t>
            </w:r>
          </w:p>
        </w:tc>
        <w:tc>
          <w:tcPr>
            <w:tcW w:w="94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FDEA9BD" w14:textId="3A1BBF4D" w:rsidR="00757CD9" w:rsidRPr="00465A03" w:rsidRDefault="00757CD9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28</w:t>
            </w:r>
          </w:p>
        </w:tc>
      </w:tr>
    </w:tbl>
    <w:p w14:paraId="3A69A212" w14:textId="77777777" w:rsidR="00757CD9" w:rsidRPr="00465A03" w:rsidRDefault="00757CD9" w:rsidP="00465A03">
      <w:pPr>
        <w:spacing w:line="360" w:lineRule="auto"/>
        <w:rPr>
          <w:rFonts w:ascii="Times New Roman" w:hAnsi="Times New Roman" w:cs="Times New Roman"/>
          <w:sz w:val="22"/>
        </w:rPr>
      </w:pPr>
      <w:proofErr w:type="spellStart"/>
      <w:r w:rsidRPr="00465A03">
        <w:rPr>
          <w:rFonts w:ascii="Times New Roman" w:hAnsi="Times New Roman" w:cs="Times New Roman"/>
          <w:sz w:val="22"/>
          <w:vertAlign w:val="superscript"/>
        </w:rPr>
        <w:t>a</w:t>
      </w:r>
      <w:r w:rsidRPr="00465A03">
        <w:rPr>
          <w:rFonts w:ascii="Times New Roman" w:hAnsi="Times New Roman" w:cs="Times New Roman"/>
          <w:sz w:val="22"/>
        </w:rPr>
        <w:t>adjusted</w:t>
      </w:r>
      <w:proofErr w:type="spellEnd"/>
      <w:r w:rsidRPr="00465A03">
        <w:rPr>
          <w:rFonts w:ascii="Times New Roman" w:hAnsi="Times New Roman" w:cs="Times New Roman"/>
          <w:sz w:val="22"/>
        </w:rPr>
        <w:t xml:space="preserve"> with age, sex, and body mass index. </w:t>
      </w:r>
    </w:p>
    <w:p w14:paraId="017B5D04" w14:textId="77777777" w:rsidR="00757CD9" w:rsidRPr="00465A03" w:rsidRDefault="00757CD9" w:rsidP="00465A03">
      <w:pPr>
        <w:spacing w:line="360" w:lineRule="auto"/>
        <w:rPr>
          <w:rFonts w:ascii="Times New Roman" w:hAnsi="Times New Roman" w:cs="Times New Roman"/>
          <w:sz w:val="22"/>
        </w:rPr>
      </w:pPr>
      <w:r w:rsidRPr="00465A03">
        <w:rPr>
          <w:rFonts w:ascii="Times New Roman" w:hAnsi="Times New Roman" w:cs="Times New Roman"/>
          <w:sz w:val="22"/>
        </w:rPr>
        <w:t>Abbreviations: CI, confidence interval; CMAP, compound motor nerve action potential; DM, diabetes mellitus; OR, odds ratio; SNAP, sensory nerve action potential.</w:t>
      </w:r>
    </w:p>
    <w:p w14:paraId="2CA43F7B" w14:textId="77777777" w:rsidR="00BC0600" w:rsidRPr="00465A03" w:rsidRDefault="00BC0600" w:rsidP="00465A03">
      <w:pPr>
        <w:spacing w:line="360" w:lineRule="auto"/>
        <w:rPr>
          <w:rFonts w:ascii="Times New Roman" w:hAnsi="Times New Roman" w:cs="Times New Roman"/>
          <w:sz w:val="22"/>
        </w:rPr>
        <w:sectPr w:rsidR="00BC0600" w:rsidRPr="00465A03" w:rsidSect="00C37BAA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34240E27" w14:textId="12E7B04E" w:rsidR="00BC0600" w:rsidRPr="00465A03" w:rsidRDefault="00BC0600" w:rsidP="00465A0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465A03">
        <w:rPr>
          <w:rFonts w:ascii="Times New Roman" w:hAnsi="Times New Roman" w:cs="Times New Roman"/>
          <w:b/>
          <w:bCs/>
          <w:sz w:val="22"/>
        </w:rPr>
        <w:lastRenderedPageBreak/>
        <w:t xml:space="preserve">Table S5. </w:t>
      </w:r>
      <w:bookmarkStart w:id="0" w:name="_Hlk129864252"/>
      <w:r w:rsidRPr="00465A03">
        <w:rPr>
          <w:rFonts w:ascii="Times New Roman" w:hAnsi="Times New Roman" w:cs="Times New Roman"/>
          <w:sz w:val="22"/>
        </w:rPr>
        <w:t>Associations between electrodiagnostic findings and med</w:t>
      </w:r>
      <w:bookmarkStart w:id="1" w:name="_GoBack"/>
      <w:bookmarkEnd w:id="1"/>
      <w:r w:rsidRPr="00465A03">
        <w:rPr>
          <w:rFonts w:ascii="Times New Roman" w:hAnsi="Times New Roman" w:cs="Times New Roman"/>
          <w:sz w:val="22"/>
        </w:rPr>
        <w:t>ian nerve cross-sectional area in the matched non-diabetic carpal tunnel syndrome group.</w:t>
      </w:r>
      <w:r w:rsidRPr="00465A03">
        <w:rPr>
          <w:rFonts w:ascii="Times New Roman" w:hAnsi="Times New Roman" w:cs="Times New Roman"/>
          <w:b/>
          <w:bCs/>
          <w:sz w:val="22"/>
        </w:rPr>
        <w:t xml:space="preserve"> </w:t>
      </w:r>
      <w:bookmarkEnd w:id="0"/>
      <w:r w:rsidR="000A319F" w:rsidRPr="000A319F">
        <w:rPr>
          <w:rFonts w:ascii="Times New Roman" w:hAnsi="Times New Roman" w:cs="Times New Roman"/>
          <w:kern w:val="0"/>
          <w:sz w:val="22"/>
        </w:rPr>
        <w:t xml:space="preserve">In the matched non-diabetic CTS group, increased median nerve CSA was significantly associated with prolonged </w:t>
      </w:r>
      <w:proofErr w:type="spellStart"/>
      <w:r w:rsidR="000A319F" w:rsidRPr="000A319F">
        <w:rPr>
          <w:rFonts w:ascii="Times New Roman" w:hAnsi="Times New Roman" w:cs="Times New Roman"/>
          <w:kern w:val="0"/>
          <w:sz w:val="22"/>
        </w:rPr>
        <w:t>transcarpal</w:t>
      </w:r>
      <w:proofErr w:type="spellEnd"/>
      <w:r w:rsidR="000A319F" w:rsidRPr="000A319F">
        <w:rPr>
          <w:rFonts w:ascii="Times New Roman" w:hAnsi="Times New Roman" w:cs="Times New Roman"/>
          <w:kern w:val="0"/>
          <w:sz w:val="22"/>
        </w:rPr>
        <w:t xml:space="preserve"> latency</w:t>
      </w:r>
      <w:r w:rsidR="000A319F" w:rsidRPr="000A319F">
        <w:rPr>
          <w:rFonts w:ascii="Times New Roman" w:hAnsi="Times New Roman" w:cs="Times New Roman"/>
          <w:kern w:val="0"/>
          <w:sz w:val="22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72"/>
        <w:gridCol w:w="2829"/>
        <w:gridCol w:w="1020"/>
        <w:gridCol w:w="1020"/>
        <w:gridCol w:w="1020"/>
      </w:tblGrid>
      <w:tr w:rsidR="00BC0600" w:rsidRPr="00465A03" w14:paraId="13554F9F" w14:textId="77777777" w:rsidTr="003611E6">
        <w:trPr>
          <w:trHeight w:val="330"/>
        </w:trPr>
        <w:tc>
          <w:tcPr>
            <w:tcW w:w="15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3FB80C" w14:textId="77777777" w:rsidR="00BC0600" w:rsidRPr="00465A03" w:rsidRDefault="00BC0600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Groups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8481F2" w14:textId="77777777" w:rsidR="00BC0600" w:rsidRPr="00465A03" w:rsidRDefault="00BC0600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Outcome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79F5BC" w14:textId="77777777" w:rsidR="00BC0600" w:rsidRPr="00465A03" w:rsidRDefault="00BC0600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D4F873" w14:textId="77777777" w:rsidR="00BC0600" w:rsidRPr="00465A03" w:rsidRDefault="00BC0600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eastAsiaTheme="minorHAnsi" w:hAnsi="Times New Roman" w:cs="Times New Roman"/>
                <w:i/>
                <w:iCs/>
                <w:sz w:val="22"/>
              </w:rPr>
              <w:t>β</w:t>
            </w:r>
            <w:r w:rsidRPr="00465A03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4C34BB" w14:textId="77777777" w:rsidR="00BC0600" w:rsidRPr="00465A03" w:rsidRDefault="00BC0600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S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8FEBCA" w14:textId="77777777" w:rsidR="00BC0600" w:rsidRPr="00465A03" w:rsidRDefault="00BC0600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465A03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BC0600" w:rsidRPr="00465A03" w14:paraId="35EF590F" w14:textId="77777777" w:rsidTr="003611E6">
        <w:trPr>
          <w:trHeight w:val="330"/>
        </w:trPr>
        <w:tc>
          <w:tcPr>
            <w:tcW w:w="155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6B7E90" w14:textId="77777777" w:rsidR="00BC0600" w:rsidRPr="00465A03" w:rsidRDefault="00BC0600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Matched </w:t>
            </w:r>
          </w:p>
          <w:p w14:paraId="4ADC32D2" w14:textId="16491306" w:rsidR="00BC0600" w:rsidRPr="00465A03" w:rsidRDefault="00BC0600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Non-diabetic</w:t>
            </w:r>
          </w:p>
        </w:tc>
        <w:tc>
          <w:tcPr>
            <w:tcW w:w="1572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9674A2" w14:textId="77777777" w:rsidR="00BC0600" w:rsidRPr="00465A03" w:rsidRDefault="00BC0600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Median nerve CSA</w:t>
            </w:r>
          </w:p>
        </w:tc>
        <w:tc>
          <w:tcPr>
            <w:tcW w:w="282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055C98" w14:textId="77777777" w:rsidR="00BC0600" w:rsidRPr="00465A03" w:rsidRDefault="00BC0600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CMAP onset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BE02DD" w14:textId="74446185" w:rsidR="00BC0600" w:rsidRPr="00465A03" w:rsidRDefault="00BC0600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80DBB5" w14:textId="3702FF78" w:rsidR="00BC0600" w:rsidRPr="00465A03" w:rsidRDefault="00BC0600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799FAB" w14:textId="459AFAD9" w:rsidR="00BC0600" w:rsidRPr="00465A03" w:rsidRDefault="00BC0600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118</w:t>
            </w:r>
          </w:p>
        </w:tc>
      </w:tr>
      <w:tr w:rsidR="00BC0600" w:rsidRPr="00465A03" w14:paraId="6F5665BF" w14:textId="77777777" w:rsidTr="003611E6">
        <w:trPr>
          <w:trHeight w:val="330"/>
        </w:trPr>
        <w:tc>
          <w:tcPr>
            <w:tcW w:w="155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3A386A8B" w14:textId="77777777" w:rsidR="00BC0600" w:rsidRPr="00465A03" w:rsidRDefault="00BC0600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2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15C2506" w14:textId="77777777" w:rsidR="00BC0600" w:rsidRPr="00465A03" w:rsidRDefault="00BC0600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051871" w14:textId="77777777" w:rsidR="00BC0600" w:rsidRPr="00465A03" w:rsidRDefault="00BC0600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CMAP amplitude, mV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8788E8" w14:textId="4DE46782" w:rsidR="00BC0600" w:rsidRPr="00465A03" w:rsidRDefault="00BC0600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-0.1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9C0EA9" w14:textId="600CA2C5" w:rsidR="00BC0600" w:rsidRPr="00465A03" w:rsidRDefault="00BC0600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EB5631" w14:textId="20ADB6CC" w:rsidR="00BC0600" w:rsidRPr="00465A03" w:rsidRDefault="00BC0600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140</w:t>
            </w:r>
          </w:p>
        </w:tc>
      </w:tr>
      <w:tr w:rsidR="00BC0600" w:rsidRPr="00465A03" w14:paraId="1B324DD3" w14:textId="77777777" w:rsidTr="003611E6">
        <w:trPr>
          <w:trHeight w:val="330"/>
        </w:trPr>
        <w:tc>
          <w:tcPr>
            <w:tcW w:w="155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608A4952" w14:textId="77777777" w:rsidR="00BC0600" w:rsidRPr="00465A03" w:rsidRDefault="00BC0600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2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342BAF39" w14:textId="77777777" w:rsidR="00BC0600" w:rsidRPr="00465A03" w:rsidRDefault="00BC0600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EDEEC8" w14:textId="77777777" w:rsidR="00BC0600" w:rsidRPr="00465A03" w:rsidRDefault="00BC0600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SNAP onset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EE36A9" w14:textId="43B41C77" w:rsidR="00BC0600" w:rsidRPr="00465A03" w:rsidRDefault="00BC0600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-0.8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B3E097" w14:textId="5FE86D29" w:rsidR="00BC0600" w:rsidRPr="00465A03" w:rsidRDefault="00BC0600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BBC99D" w14:textId="4CEFD267" w:rsidR="00BC0600" w:rsidRPr="00465A03" w:rsidRDefault="00BC0600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237</w:t>
            </w:r>
          </w:p>
        </w:tc>
      </w:tr>
      <w:tr w:rsidR="00BC0600" w:rsidRPr="00465A03" w14:paraId="7317A27C" w14:textId="77777777" w:rsidTr="003611E6">
        <w:trPr>
          <w:trHeight w:val="330"/>
        </w:trPr>
        <w:tc>
          <w:tcPr>
            <w:tcW w:w="155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73E05D8F" w14:textId="77777777" w:rsidR="00BC0600" w:rsidRPr="00465A03" w:rsidRDefault="00BC0600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2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17222DA" w14:textId="77777777" w:rsidR="00BC0600" w:rsidRPr="00465A03" w:rsidRDefault="00BC0600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AFA7E4" w14:textId="77777777" w:rsidR="00BC0600" w:rsidRPr="00465A03" w:rsidRDefault="00BC0600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 xml:space="preserve">SNAP amplitude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uV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C88D20" w14:textId="21EC1E1F" w:rsidR="00BC0600" w:rsidRPr="00465A03" w:rsidRDefault="00BC0600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DAEBE9" w14:textId="0FC44B78" w:rsidR="00BC0600" w:rsidRPr="00465A03" w:rsidRDefault="00BC0600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9945CD" w14:textId="39CBDAE5" w:rsidR="00BC0600" w:rsidRPr="00465A03" w:rsidRDefault="00BC0600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910</w:t>
            </w:r>
          </w:p>
        </w:tc>
      </w:tr>
      <w:tr w:rsidR="00BC0600" w:rsidRPr="00465A03" w14:paraId="23A0EF17" w14:textId="77777777" w:rsidTr="003611E6">
        <w:trPr>
          <w:trHeight w:val="330"/>
        </w:trPr>
        <w:tc>
          <w:tcPr>
            <w:tcW w:w="1555" w:type="dxa"/>
            <w:vMerge/>
            <w:tcBorders>
              <w:top w:val="nil"/>
            </w:tcBorders>
            <w:noWrap/>
            <w:vAlign w:val="center"/>
            <w:hideMark/>
          </w:tcPr>
          <w:p w14:paraId="6CC16728" w14:textId="77777777" w:rsidR="00BC0600" w:rsidRPr="00465A03" w:rsidRDefault="00BC0600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2" w:type="dxa"/>
            <w:vMerge/>
            <w:tcBorders>
              <w:top w:val="nil"/>
            </w:tcBorders>
            <w:noWrap/>
            <w:vAlign w:val="center"/>
            <w:hideMark/>
          </w:tcPr>
          <w:p w14:paraId="529F49F7" w14:textId="77777777" w:rsidR="00BC0600" w:rsidRPr="00465A03" w:rsidRDefault="00BC0600" w:rsidP="00465A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9" w:type="dxa"/>
            <w:tcBorders>
              <w:top w:val="nil"/>
            </w:tcBorders>
            <w:noWrap/>
            <w:vAlign w:val="center"/>
            <w:hideMark/>
          </w:tcPr>
          <w:p w14:paraId="43E559E1" w14:textId="77777777" w:rsidR="00BC0600" w:rsidRPr="00465A03" w:rsidRDefault="00BC0600" w:rsidP="00465A0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Transcarpal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latency, </w:t>
            </w:r>
            <w:proofErr w:type="spellStart"/>
            <w:r w:rsidRPr="00465A03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465A0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20" w:type="dxa"/>
            <w:tcBorders>
              <w:top w:val="nil"/>
            </w:tcBorders>
            <w:noWrap/>
            <w:vAlign w:val="center"/>
            <w:hideMark/>
          </w:tcPr>
          <w:p w14:paraId="50B5DBB6" w14:textId="75B0B088" w:rsidR="00BC0600" w:rsidRPr="00465A03" w:rsidRDefault="00BC0600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1.56</w:t>
            </w:r>
          </w:p>
        </w:tc>
        <w:tc>
          <w:tcPr>
            <w:tcW w:w="1020" w:type="dxa"/>
            <w:tcBorders>
              <w:top w:val="nil"/>
            </w:tcBorders>
            <w:noWrap/>
            <w:vAlign w:val="center"/>
            <w:hideMark/>
          </w:tcPr>
          <w:p w14:paraId="6BBAC030" w14:textId="1462FEB3" w:rsidR="00BC0600" w:rsidRPr="00465A03" w:rsidRDefault="00BC0600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1020" w:type="dxa"/>
            <w:tcBorders>
              <w:top w:val="nil"/>
            </w:tcBorders>
            <w:noWrap/>
            <w:vAlign w:val="center"/>
            <w:hideMark/>
          </w:tcPr>
          <w:p w14:paraId="766BE0EE" w14:textId="5A3A60F5" w:rsidR="00BC0600" w:rsidRPr="00465A03" w:rsidRDefault="00BC0600" w:rsidP="00465A0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65A03">
              <w:rPr>
                <w:rFonts w:ascii="Times New Roman" w:hAnsi="Times New Roman" w:cs="Times New Roman"/>
                <w:sz w:val="22"/>
              </w:rPr>
              <w:t>0.032</w:t>
            </w:r>
          </w:p>
        </w:tc>
      </w:tr>
    </w:tbl>
    <w:p w14:paraId="547AB1FD" w14:textId="77777777" w:rsidR="00BC0600" w:rsidRPr="00465A03" w:rsidRDefault="00BC0600" w:rsidP="00465A03">
      <w:pPr>
        <w:spacing w:line="360" w:lineRule="auto"/>
        <w:rPr>
          <w:rFonts w:ascii="Times New Roman" w:hAnsi="Times New Roman" w:cs="Times New Roman"/>
          <w:sz w:val="22"/>
        </w:rPr>
      </w:pPr>
      <w:proofErr w:type="spellStart"/>
      <w:r w:rsidRPr="00465A03">
        <w:rPr>
          <w:rFonts w:ascii="Times New Roman" w:hAnsi="Times New Roman" w:cs="Times New Roman"/>
          <w:sz w:val="22"/>
          <w:vertAlign w:val="superscript"/>
        </w:rPr>
        <w:t>a</w:t>
      </w:r>
      <w:r w:rsidRPr="00465A03">
        <w:rPr>
          <w:rFonts w:ascii="Times New Roman" w:hAnsi="Times New Roman" w:cs="Times New Roman"/>
          <w:sz w:val="22"/>
        </w:rPr>
        <w:t>adjusted</w:t>
      </w:r>
      <w:proofErr w:type="spellEnd"/>
      <w:r w:rsidRPr="00465A03">
        <w:rPr>
          <w:rFonts w:ascii="Times New Roman" w:hAnsi="Times New Roman" w:cs="Times New Roman"/>
          <w:sz w:val="22"/>
        </w:rPr>
        <w:t xml:space="preserve"> for </w:t>
      </w:r>
      <w:bookmarkStart w:id="2" w:name="_Hlk129864797"/>
      <w:r w:rsidRPr="00465A03">
        <w:rPr>
          <w:rFonts w:ascii="Times New Roman" w:hAnsi="Times New Roman" w:cs="Times New Roman"/>
          <w:sz w:val="22"/>
        </w:rPr>
        <w:t xml:space="preserve">age, sex, body mass index, symptom duration, </w:t>
      </w:r>
      <w:r w:rsidRPr="00465A03">
        <w:rPr>
          <w:rFonts w:ascii="Times New Roman" w:eastAsia="맑은 고딕" w:hAnsi="Times New Roman" w:cs="Times New Roman"/>
          <w:sz w:val="22"/>
        </w:rPr>
        <w:t xml:space="preserve">and </w:t>
      </w:r>
      <w:r w:rsidRPr="00465A03">
        <w:rPr>
          <w:rFonts w:ascii="Times New Roman" w:hAnsi="Times New Roman" w:cs="Times New Roman"/>
          <w:sz w:val="22"/>
        </w:rPr>
        <w:t xml:space="preserve">thenar weakness. </w:t>
      </w:r>
      <w:bookmarkEnd w:id="2"/>
    </w:p>
    <w:p w14:paraId="020B23B6" w14:textId="297E8E28" w:rsidR="00BC0600" w:rsidRPr="00465A03" w:rsidRDefault="0083210D" w:rsidP="00465A03">
      <w:pPr>
        <w:spacing w:line="360" w:lineRule="auto"/>
        <w:rPr>
          <w:rFonts w:ascii="Times New Roman" w:hAnsi="Times New Roman" w:cs="Times New Roman"/>
          <w:sz w:val="22"/>
        </w:rPr>
      </w:pPr>
      <w:r w:rsidRPr="00465A03">
        <w:rPr>
          <w:rFonts w:ascii="Times New Roman" w:hAnsi="Times New Roman" w:cs="Times New Roman"/>
          <w:sz w:val="22"/>
        </w:rPr>
        <w:t xml:space="preserve">Abbreviations: </w:t>
      </w:r>
      <w:r w:rsidR="00BC0600" w:rsidRPr="00465A03">
        <w:rPr>
          <w:rFonts w:ascii="Times New Roman" w:hAnsi="Times New Roman" w:cs="Times New Roman"/>
          <w:sz w:val="22"/>
        </w:rPr>
        <w:t>CMAP, compound motor nerve action potential; CSA, cross-sectional area; SE, standard error; SNAP, sensory nerve action potential.</w:t>
      </w:r>
    </w:p>
    <w:p w14:paraId="2C1C86A2" w14:textId="2F90A2B5" w:rsidR="00966B7D" w:rsidRPr="00465A03" w:rsidRDefault="00966B7D" w:rsidP="00465A03">
      <w:pPr>
        <w:spacing w:line="360" w:lineRule="auto"/>
        <w:rPr>
          <w:rFonts w:ascii="Times New Roman" w:hAnsi="Times New Roman" w:cs="Times New Roman"/>
          <w:sz w:val="22"/>
        </w:rPr>
      </w:pPr>
    </w:p>
    <w:sectPr w:rsidR="00966B7D" w:rsidRPr="00465A03" w:rsidSect="00C37BAA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BAA"/>
    <w:rsid w:val="000A319F"/>
    <w:rsid w:val="001B7FD3"/>
    <w:rsid w:val="00217B90"/>
    <w:rsid w:val="003611E6"/>
    <w:rsid w:val="00465A03"/>
    <w:rsid w:val="006C71CA"/>
    <w:rsid w:val="0075637B"/>
    <w:rsid w:val="00757CD9"/>
    <w:rsid w:val="0083210D"/>
    <w:rsid w:val="00867C03"/>
    <w:rsid w:val="008E02B3"/>
    <w:rsid w:val="00966B7D"/>
    <w:rsid w:val="009B57DB"/>
    <w:rsid w:val="00A81C7E"/>
    <w:rsid w:val="00BC0600"/>
    <w:rsid w:val="00C37BAA"/>
    <w:rsid w:val="00C603E9"/>
    <w:rsid w:val="00D27BB8"/>
    <w:rsid w:val="00EC7057"/>
    <w:rsid w:val="00FF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463F0"/>
  <w15:chartTrackingRefBased/>
  <w15:docId w15:val="{E4295B6C-760F-40EA-989D-433D829B1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firstLine="79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7BAA"/>
    <w:pPr>
      <w:widowControl w:val="0"/>
      <w:wordWrap w:val="0"/>
      <w:autoSpaceDE w:val="0"/>
      <w:autoSpaceDN w:val="0"/>
      <w:spacing w:line="240" w:lineRule="auto"/>
      <w:ind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7BAA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29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6</Pages>
  <Words>983</Words>
  <Characters>5608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에스 포항</dc:creator>
  <cp:keywords/>
  <dc:description/>
  <cp:lastModifiedBy>Administrator</cp:lastModifiedBy>
  <cp:revision>13</cp:revision>
  <dcterms:created xsi:type="dcterms:W3CDTF">2023-03-20T23:14:00Z</dcterms:created>
  <dcterms:modified xsi:type="dcterms:W3CDTF">2023-09-11T00:54:00Z</dcterms:modified>
</cp:coreProperties>
</file>